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9E1F6" w14:textId="3D482BCB" w:rsidR="00832D1F" w:rsidRPr="00651779" w:rsidRDefault="00832D1F" w:rsidP="00651779">
      <w:pPr>
        <w:pageBreakBefore/>
        <w:rPr>
          <w:rFonts w:ascii="Arial" w:hAnsi="Arial" w:cs="Arial"/>
        </w:rPr>
      </w:pPr>
      <w:r w:rsidRPr="001206C5">
        <w:rPr>
          <w:rFonts w:ascii="Arial" w:hAnsi="Arial" w:cs="Arial"/>
          <w:b/>
          <w:bCs/>
        </w:rPr>
        <w:t>Supplementary Information</w:t>
      </w:r>
    </w:p>
    <w:p w14:paraId="2D52A006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5"/>
      </w:tblGrid>
      <w:tr w:rsidR="00651779" w14:paraId="44C556AC" w14:textId="77777777" w:rsidTr="00651779">
        <w:tc>
          <w:tcPr>
            <w:tcW w:w="10080" w:type="dxa"/>
          </w:tcPr>
          <w:p w14:paraId="2B826765" w14:textId="2F7F9F3D" w:rsidR="00651779" w:rsidRDefault="00651779" w:rsidP="00FC63E2">
            <w:pPr>
              <w:jc w:val="both"/>
              <w:rPr>
                <w:rFonts w:ascii="Arial" w:hAnsi="Arial" w:cs="Arial"/>
              </w:rPr>
            </w:pPr>
            <w:r w:rsidRPr="001206C5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4E0CA99F" wp14:editId="56D41705">
                  <wp:extent cx="5077838" cy="3802266"/>
                  <wp:effectExtent l="0" t="0" r="2540" b="0"/>
                  <wp:docPr id="16147800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78004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0777" cy="3834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1779" w14:paraId="0CD72D42" w14:textId="77777777" w:rsidTr="00651779">
        <w:trPr>
          <w:trHeight w:val="900"/>
        </w:trPr>
        <w:tc>
          <w:tcPr>
            <w:tcW w:w="10080" w:type="dxa"/>
          </w:tcPr>
          <w:p w14:paraId="35704279" w14:textId="77777777" w:rsidR="00651779" w:rsidRDefault="00651779" w:rsidP="006517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Supplementary F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igure S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. 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Example message shown to dropped players in the time pressure condition.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Players in the TP+ condition who did not click on a button within the allotted time were first given a warning</w:t>
            </w:r>
            <w:r>
              <w:rPr>
                <w:rFonts w:ascii="Arial" w:hAnsi="Arial" w:cs="Arial"/>
                <w:sz w:val="21"/>
                <w:szCs w:val="21"/>
              </w:rPr>
              <w:t xml:space="preserve"> (and their choice from the previous round was repeated)</w:t>
            </w:r>
            <w:r w:rsidRPr="001206C5">
              <w:rPr>
                <w:rFonts w:ascii="Arial" w:hAnsi="Arial" w:cs="Arial"/>
                <w:sz w:val="21"/>
                <w:szCs w:val="21"/>
              </w:rPr>
              <w:t>. If players did not click in two different rounds, they were dropped from future rounds of the experiment and were shown the message “You were dropped for being idle.”</w:t>
            </w:r>
          </w:p>
          <w:p w14:paraId="619ADB2D" w14:textId="6B97B10D" w:rsidR="00651779" w:rsidRPr="00C5193A" w:rsidRDefault="00651779" w:rsidP="00FC63E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D1F" w14:paraId="6DDFA4C1" w14:textId="77777777" w:rsidTr="00651779">
        <w:tc>
          <w:tcPr>
            <w:tcW w:w="10080" w:type="dxa"/>
          </w:tcPr>
          <w:p w14:paraId="55D1D4DA" w14:textId="77777777" w:rsidR="00832D1F" w:rsidRDefault="00832D1F" w:rsidP="008F7BD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743EC2B5" wp14:editId="278D4D2F">
                  <wp:extent cx="6400800" cy="4571999"/>
                  <wp:effectExtent l="0" t="0" r="0" b="635"/>
                  <wp:docPr id="792501297" name="Picture 792501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2251" name="Picture 34225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03315" cy="4645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2D1F" w14:paraId="6EFED57C" w14:textId="77777777" w:rsidTr="00651779">
        <w:trPr>
          <w:trHeight w:val="900"/>
        </w:trPr>
        <w:tc>
          <w:tcPr>
            <w:tcW w:w="10080" w:type="dxa"/>
          </w:tcPr>
          <w:p w14:paraId="37C08017" w14:textId="47435BEA" w:rsidR="00832D1F" w:rsidRPr="00C5193A" w:rsidRDefault="006F0FBD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upplementary </w:t>
            </w:r>
            <w:r w:rsidR="00832D1F" w:rsidRPr="004678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igure </w:t>
            </w:r>
            <w:r w:rsidR="00832D1F">
              <w:rPr>
                <w:rFonts w:ascii="Arial" w:hAnsi="Arial" w:cs="Arial"/>
                <w:b/>
                <w:bCs/>
                <w:sz w:val="21"/>
                <w:szCs w:val="21"/>
              </w:rPr>
              <w:t>S2</w:t>
            </w:r>
            <w:r w:rsidR="00832D1F" w:rsidRPr="00467846">
              <w:rPr>
                <w:rFonts w:ascii="Arial" w:hAnsi="Arial" w:cs="Arial"/>
                <w:b/>
                <w:bCs/>
                <w:sz w:val="21"/>
                <w:szCs w:val="21"/>
              </w:rPr>
              <w:t>. Distributions of decision times for cooperation, defection, and punishment in Experiment 1</w:t>
            </w:r>
            <w:r w:rsidR="00832D1F" w:rsidRPr="00467846">
              <w:rPr>
                <w:rFonts w:ascii="Arial" w:hAnsi="Arial" w:cs="Arial"/>
                <w:sz w:val="21"/>
                <w:szCs w:val="21"/>
              </w:rPr>
              <w:t xml:space="preserve">. The median decision times for cooperation and defection in Experiment 1 are close to three seconds (the red dashed line) while the median decision time for punishment is noticeably to the right of the red line. </w:t>
            </w:r>
          </w:p>
        </w:tc>
      </w:tr>
    </w:tbl>
    <w:p w14:paraId="4150DBCD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p w14:paraId="560D1493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p w14:paraId="4EDB21B8" w14:textId="77777777" w:rsidR="00832D1F" w:rsidRPr="00B3222B" w:rsidRDefault="00832D1F" w:rsidP="00832D1F">
      <w:pPr>
        <w:jc w:val="center"/>
        <w:rPr>
          <w:rFonts w:ascii="Arial" w:hAnsi="Arial" w:cs="Arial"/>
          <w:noProof/>
        </w:rPr>
      </w:pPr>
    </w:p>
    <w:p w14:paraId="47A97346" w14:textId="77777777" w:rsidR="00832D1F" w:rsidRPr="001206C5" w:rsidRDefault="00832D1F" w:rsidP="00832D1F">
      <w:pPr>
        <w:rPr>
          <w:rFonts w:ascii="Arial" w:hAnsi="Arial" w:cs="Arial"/>
          <w:sz w:val="21"/>
          <w:szCs w:val="21"/>
        </w:rPr>
      </w:pPr>
    </w:p>
    <w:p w14:paraId="4AB81FB1" w14:textId="77777777" w:rsidR="00832D1F" w:rsidRPr="001206C5" w:rsidRDefault="00832D1F" w:rsidP="00832D1F">
      <w:pPr>
        <w:rPr>
          <w:rFonts w:ascii="Arial" w:hAnsi="Arial" w:cs="Arial"/>
          <w:b/>
          <w:bCs/>
          <w:sz w:val="21"/>
          <w:szCs w:val="21"/>
        </w:rPr>
      </w:pPr>
    </w:p>
    <w:p w14:paraId="14A4AC49" w14:textId="77777777" w:rsidR="00832D1F" w:rsidRPr="001206C5" w:rsidRDefault="00832D1F" w:rsidP="00832D1F">
      <w:pPr>
        <w:rPr>
          <w:rFonts w:ascii="Arial" w:hAnsi="Arial" w:cs="Arial"/>
          <w:b/>
          <w:bCs/>
          <w:sz w:val="21"/>
          <w:szCs w:val="21"/>
        </w:rPr>
      </w:pPr>
    </w:p>
    <w:p w14:paraId="0C721DFA" w14:textId="2D1F39F5" w:rsidR="00832D1F" w:rsidRDefault="00832D1F" w:rsidP="00832D1F"/>
    <w:p w14:paraId="573317A4" w14:textId="77777777" w:rsidR="0027191D" w:rsidRDefault="0027191D" w:rsidP="00832D1F"/>
    <w:p w14:paraId="61E3D589" w14:textId="77777777" w:rsidR="0027191D" w:rsidRDefault="0027191D" w:rsidP="00832D1F"/>
    <w:p w14:paraId="6948C440" w14:textId="77777777" w:rsidR="0027191D" w:rsidRDefault="0027191D" w:rsidP="00832D1F"/>
    <w:p w14:paraId="69C70781" w14:textId="77777777" w:rsidR="0027191D" w:rsidRDefault="0027191D" w:rsidP="00832D1F"/>
    <w:p w14:paraId="741EB46C" w14:textId="77777777" w:rsidR="0027191D" w:rsidRDefault="0027191D" w:rsidP="00832D1F"/>
    <w:p w14:paraId="68C8AE70" w14:textId="77777777" w:rsidR="0027191D" w:rsidRDefault="0027191D" w:rsidP="00832D1F"/>
    <w:p w14:paraId="1E25001E" w14:textId="77777777" w:rsidR="0027191D" w:rsidRDefault="0027191D" w:rsidP="00832D1F"/>
    <w:p w14:paraId="7D37777D" w14:textId="77777777" w:rsidR="0027191D" w:rsidRDefault="0027191D" w:rsidP="00832D1F"/>
    <w:p w14:paraId="3539D4C9" w14:textId="77777777" w:rsidR="0027191D" w:rsidRDefault="0027191D" w:rsidP="00832D1F"/>
    <w:p w14:paraId="030C6F85" w14:textId="77777777" w:rsidR="0027191D" w:rsidRDefault="0027191D" w:rsidP="00832D1F"/>
    <w:p w14:paraId="3148C56E" w14:textId="77777777" w:rsidR="0027191D" w:rsidRDefault="0027191D" w:rsidP="00832D1F"/>
    <w:p w14:paraId="358C5D94" w14:textId="77777777" w:rsidR="0027191D" w:rsidRDefault="0027191D" w:rsidP="00832D1F"/>
    <w:p w14:paraId="35E5BD17" w14:textId="77777777" w:rsidR="0027191D" w:rsidRDefault="0027191D" w:rsidP="00832D1F"/>
    <w:p w14:paraId="494132B8" w14:textId="77777777" w:rsidR="0027191D" w:rsidRDefault="0027191D" w:rsidP="00832D1F"/>
    <w:p w14:paraId="6DBC0073" w14:textId="77777777" w:rsidR="0027191D" w:rsidRDefault="0027191D" w:rsidP="00832D1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27191D" w14:paraId="1F1C5C04" w14:textId="77777777" w:rsidTr="00FC63E2">
        <w:tc>
          <w:tcPr>
            <w:tcW w:w="10070" w:type="dxa"/>
          </w:tcPr>
          <w:p w14:paraId="3E74BA50" w14:textId="2F9BE295" w:rsidR="0027191D" w:rsidRDefault="0027191D" w:rsidP="00FC63E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0A50407B" wp14:editId="3677A8A3">
                  <wp:extent cx="6400800" cy="4000500"/>
                  <wp:effectExtent l="0" t="0" r="0" b="0"/>
                  <wp:docPr id="154502572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025725" name="Picture 154502572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0800" cy="400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191D" w14:paraId="6C9F500C" w14:textId="77777777" w:rsidTr="00FC63E2">
        <w:trPr>
          <w:trHeight w:val="900"/>
        </w:trPr>
        <w:tc>
          <w:tcPr>
            <w:tcW w:w="10070" w:type="dxa"/>
          </w:tcPr>
          <w:p w14:paraId="1E02CDD6" w14:textId="1D4B6B33" w:rsidR="0027191D" w:rsidRPr="00C5193A" w:rsidRDefault="0027191D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upplementary </w:t>
            </w:r>
            <w:r w:rsidRPr="004678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S3. Distribution and decision times of punishment mechanisms in invisible-wealth games in Experiment 1. A</w:t>
            </w:r>
            <w:r>
              <w:rPr>
                <w:rFonts w:ascii="Arial" w:hAnsi="Arial" w:cs="Arial"/>
                <w:sz w:val="21"/>
                <w:szCs w:val="21"/>
              </w:rPr>
              <w:t xml:space="preserve">: The </w:t>
            </w:r>
            <w:r w:rsidR="00651779">
              <w:rPr>
                <w:rFonts w:ascii="Arial" w:hAnsi="Arial" w:cs="Arial"/>
                <w:sz w:val="21"/>
                <w:szCs w:val="21"/>
              </w:rPr>
              <w:t xml:space="preserve">distribution of punishment mechanism types among invisible-wealth games in Experiment 1 </w:t>
            </w:r>
            <w:r w:rsidR="006971E4">
              <w:rPr>
                <w:rFonts w:ascii="Arial" w:hAnsi="Arial" w:cs="Arial"/>
                <w:sz w:val="21"/>
                <w:szCs w:val="21"/>
              </w:rPr>
              <w:t xml:space="preserve">mirrors </w:t>
            </w:r>
            <w:r w:rsidR="00651779">
              <w:rPr>
                <w:rFonts w:ascii="Arial" w:hAnsi="Arial" w:cs="Arial"/>
                <w:sz w:val="21"/>
                <w:szCs w:val="21"/>
              </w:rPr>
              <w:t xml:space="preserve">the distribution of punishment mechanisms in the full Experiment 1 data. </w:t>
            </w:r>
            <w:r w:rsidR="00651779">
              <w:rPr>
                <w:rFonts w:ascii="Arial" w:hAnsi="Arial" w:cs="Arial"/>
                <w:b/>
                <w:bCs/>
                <w:sz w:val="21"/>
                <w:szCs w:val="21"/>
              </w:rPr>
              <w:t>B</w:t>
            </w:r>
            <w:r w:rsidR="00651779">
              <w:rPr>
                <w:rFonts w:ascii="Arial" w:hAnsi="Arial" w:cs="Arial"/>
                <w:sz w:val="21"/>
                <w:szCs w:val="21"/>
              </w:rPr>
              <w:t xml:space="preserve">. The general trend of increased decision times associated with inequality aversion or unclassified punishment compared to copying/retaliation or negative reinforcement punishment observed in the full Experiment 1 data holds when restricting data to only invisible-wealth games. </w:t>
            </w:r>
            <w:r w:rsidR="006971E4">
              <w:rPr>
                <w:rFonts w:ascii="Arial" w:hAnsi="Arial" w:cs="Arial"/>
                <w:sz w:val="21"/>
                <w:szCs w:val="21"/>
              </w:rPr>
              <w:t>Widening of</w:t>
            </w:r>
            <w:r w:rsidR="00651779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6971E4">
              <w:rPr>
                <w:rFonts w:ascii="Arial" w:hAnsi="Arial" w:cs="Arial"/>
                <w:sz w:val="21"/>
                <w:szCs w:val="21"/>
              </w:rPr>
              <w:t xml:space="preserve">the </w:t>
            </w:r>
            <w:r w:rsidR="00651779">
              <w:rPr>
                <w:rFonts w:ascii="Arial" w:hAnsi="Arial" w:cs="Arial"/>
                <w:sz w:val="21"/>
                <w:szCs w:val="21"/>
              </w:rPr>
              <w:t>confidence intervals are expected after halving the sample size. Bars indicate 95% confidence intervals of proportions or decision time.</w:t>
            </w:r>
          </w:p>
        </w:tc>
      </w:tr>
    </w:tbl>
    <w:p w14:paraId="64BA32E1" w14:textId="5060D5F6" w:rsidR="0027191D" w:rsidRDefault="0027191D">
      <w:r>
        <w:br w:type="page"/>
      </w:r>
    </w:p>
    <w:p w14:paraId="799A7DB7" w14:textId="77777777" w:rsidR="0027191D" w:rsidRDefault="0027191D"/>
    <w:p w14:paraId="42F9288C" w14:textId="77777777" w:rsidR="0027191D" w:rsidRDefault="0027191D" w:rsidP="00832D1F"/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832D1F" w:rsidRPr="00586414" w14:paraId="0E0BC99C" w14:textId="77777777" w:rsidTr="008F7BDA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0F4AECE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5E2C40B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7879E1B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P-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8C94FEB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P+</w:t>
            </w:r>
          </w:p>
        </w:tc>
      </w:tr>
      <w:tr w:rsidR="00832D1F" w:rsidRPr="00586414" w14:paraId="60159514" w14:textId="77777777" w:rsidTr="008F7BDA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54213FA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305416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9,</w:t>
            </w:r>
            <w:r>
              <w:rPr>
                <w:rFonts w:ascii="Arial" w:hAnsi="Arial" w:cs="Arial"/>
                <w:sz w:val="21"/>
                <w:szCs w:val="21"/>
              </w:rPr>
              <w:t>77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BAACF53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,24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2E0AB3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4,066</w:t>
            </w:r>
          </w:p>
        </w:tc>
      </w:tr>
      <w:tr w:rsidR="00832D1F" w:rsidRPr="00586414" w14:paraId="4082B5B9" w14:textId="77777777" w:rsidTr="008F7BDA">
        <w:trPr>
          <w:trHeight w:val="20"/>
        </w:trPr>
        <w:tc>
          <w:tcPr>
            <w:tcW w:w="2520" w:type="dxa"/>
            <w:tcBorders>
              <w:top w:val="single" w:sz="4" w:space="0" w:color="auto"/>
            </w:tcBorders>
          </w:tcPr>
          <w:p w14:paraId="37050545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6A7FC36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5837CC9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056E458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D1F" w:rsidRPr="00586414" w14:paraId="35637EB2" w14:textId="77777777" w:rsidTr="008F7BDA">
        <w:trPr>
          <w:trHeight w:val="20"/>
        </w:trPr>
        <w:tc>
          <w:tcPr>
            <w:tcW w:w="2520" w:type="dxa"/>
          </w:tcPr>
          <w:p w14:paraId="7182450F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2250CC">
              <w:rPr>
                <w:rFonts w:ascii="Arial" w:hAnsi="Arial" w:cs="Arial"/>
                <w:sz w:val="21"/>
                <w:szCs w:val="21"/>
              </w:rPr>
              <w:t>Defection</w:t>
            </w:r>
            <w:r>
              <w:rPr>
                <w:rFonts w:ascii="Arial" w:hAnsi="Arial" w:cs="Arial"/>
                <w:sz w:val="21"/>
                <w:szCs w:val="21"/>
              </w:rPr>
              <w:t xml:space="preserve"> vs. cooperation</w:t>
            </w:r>
          </w:p>
        </w:tc>
        <w:tc>
          <w:tcPr>
            <w:tcW w:w="2520" w:type="dxa"/>
          </w:tcPr>
          <w:p w14:paraId="2DA03BE6" w14:textId="1311F393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</w:t>
            </w:r>
            <w:r w:rsidR="00332AFF">
              <w:rPr>
                <w:rFonts w:ascii="Arial" w:hAnsi="Arial" w:cs="Arial"/>
                <w:sz w:val="21"/>
                <w:szCs w:val="21"/>
              </w:rPr>
              <w:t>30411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 w:rsidR="00332AFF">
              <w:rPr>
                <w:rFonts w:ascii="Arial" w:hAnsi="Arial" w:cs="Arial"/>
                <w:sz w:val="21"/>
                <w:szCs w:val="21"/>
              </w:rPr>
              <w:t>23036</w:t>
            </w:r>
            <w:r w:rsidRPr="001206C5">
              <w:rPr>
                <w:rFonts w:ascii="Arial" w:hAnsi="Arial" w:cs="Arial"/>
                <w:sz w:val="21"/>
                <w:szCs w:val="21"/>
              </w:rPr>
              <w:t>) [</w:t>
            </w:r>
            <w:r>
              <w:rPr>
                <w:rFonts w:ascii="Arial" w:hAnsi="Arial" w:cs="Arial"/>
                <w:sz w:val="21"/>
                <w:szCs w:val="21"/>
              </w:rPr>
              <w:t>p = 0.</w:t>
            </w:r>
            <w:r w:rsidR="00332AFF">
              <w:rPr>
                <w:rFonts w:ascii="Arial" w:hAnsi="Arial" w:cs="Arial"/>
                <w:sz w:val="21"/>
                <w:szCs w:val="21"/>
              </w:rPr>
              <w:t>18684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7726AC2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273991 (0.106943) [p = 0.01048]</w:t>
            </w:r>
          </w:p>
        </w:tc>
        <w:tc>
          <w:tcPr>
            <w:tcW w:w="2520" w:type="dxa"/>
          </w:tcPr>
          <w:p w14:paraId="21A7974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051397 (0.01966) [p = 0.0089]</w:t>
            </w:r>
          </w:p>
        </w:tc>
      </w:tr>
      <w:tr w:rsidR="00832D1F" w:rsidRPr="00586414" w14:paraId="4A74BF74" w14:textId="77777777" w:rsidTr="008F7BDA">
        <w:trPr>
          <w:trHeight w:val="20"/>
        </w:trPr>
        <w:tc>
          <w:tcPr>
            <w:tcW w:w="2520" w:type="dxa"/>
          </w:tcPr>
          <w:p w14:paraId="45004ED3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unishment</w:t>
            </w:r>
            <w:r>
              <w:rPr>
                <w:rFonts w:ascii="Arial" w:hAnsi="Arial" w:cs="Arial"/>
                <w:sz w:val="21"/>
                <w:szCs w:val="21"/>
              </w:rPr>
              <w:t xml:space="preserve"> vs. cooperation</w:t>
            </w:r>
          </w:p>
        </w:tc>
        <w:tc>
          <w:tcPr>
            <w:tcW w:w="2520" w:type="dxa"/>
          </w:tcPr>
          <w:p w14:paraId="37DCDE87" w14:textId="5B9B73BC" w:rsidR="00832D1F" w:rsidRPr="001206C5" w:rsidRDefault="00332AF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1569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42149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>) [p = 0.00</w:t>
            </w:r>
            <w:r>
              <w:rPr>
                <w:rFonts w:ascii="Arial" w:hAnsi="Arial" w:cs="Arial"/>
                <w:sz w:val="21"/>
                <w:szCs w:val="21"/>
              </w:rPr>
              <w:t>393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2F51ADC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47002 (0.147547) [p = 0.00145]</w:t>
            </w:r>
          </w:p>
        </w:tc>
        <w:tc>
          <w:tcPr>
            <w:tcW w:w="2520" w:type="dxa"/>
          </w:tcPr>
          <w:p w14:paraId="6B84386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115546 (0.02799) [p = 0.000037]</w:t>
            </w:r>
          </w:p>
        </w:tc>
      </w:tr>
      <w:tr w:rsidR="00832D1F" w:rsidRPr="00586414" w14:paraId="47990A67" w14:textId="77777777" w:rsidTr="008F7BDA">
        <w:trPr>
          <w:trHeight w:val="20"/>
        </w:trPr>
        <w:tc>
          <w:tcPr>
            <w:tcW w:w="2520" w:type="dxa"/>
          </w:tcPr>
          <w:p w14:paraId="7BE19E8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520" w:type="dxa"/>
          </w:tcPr>
          <w:p w14:paraId="198B95A2" w14:textId="1C315256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</w:t>
            </w:r>
            <w:r w:rsidR="00332AFF">
              <w:rPr>
                <w:rFonts w:ascii="Arial" w:hAnsi="Arial" w:cs="Arial"/>
                <w:sz w:val="21"/>
                <w:szCs w:val="21"/>
              </w:rPr>
              <w:t>16708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0</w:t>
            </w:r>
            <w:r w:rsidR="00332AFF">
              <w:rPr>
                <w:rFonts w:ascii="Arial" w:hAnsi="Arial" w:cs="Arial"/>
                <w:sz w:val="21"/>
                <w:szCs w:val="21"/>
              </w:rPr>
              <w:t>1916</w:t>
            </w:r>
            <w:r w:rsidRPr="001206C5">
              <w:rPr>
                <w:rFonts w:ascii="Arial" w:hAnsi="Arial" w:cs="Arial"/>
                <w:sz w:val="21"/>
                <w:szCs w:val="21"/>
              </w:rPr>
              <w:t>) [p &lt; 0.0001]</w:t>
            </w:r>
          </w:p>
        </w:tc>
        <w:tc>
          <w:tcPr>
            <w:tcW w:w="2520" w:type="dxa"/>
          </w:tcPr>
          <w:p w14:paraId="1AF8339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020730 (0.006745) [p = 0.00213]</w:t>
            </w:r>
          </w:p>
        </w:tc>
        <w:tc>
          <w:tcPr>
            <w:tcW w:w="2520" w:type="dxa"/>
          </w:tcPr>
          <w:p w14:paraId="3EE08D4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006124 (0.00109) [p &lt; 0.0001]</w:t>
            </w:r>
          </w:p>
        </w:tc>
      </w:tr>
      <w:tr w:rsidR="00832D1F" w:rsidRPr="00586414" w14:paraId="3E903262" w14:textId="77777777" w:rsidTr="006E47AF">
        <w:trPr>
          <w:trHeight w:val="20"/>
        </w:trPr>
        <w:tc>
          <w:tcPr>
            <w:tcW w:w="2520" w:type="dxa"/>
            <w:tcBorders>
              <w:bottom w:val="single" w:sz="4" w:space="0" w:color="auto"/>
            </w:tcBorders>
          </w:tcPr>
          <w:p w14:paraId="5530E5F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FF1FDD4" w14:textId="45A983CD" w:rsidR="00832D1F" w:rsidRPr="001206C5" w:rsidRDefault="00332AF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79184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30462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>) [p &lt; 0.0001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1A39F76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3.329949 (0.122798) [p &lt; 0.0001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D29257E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2.090189 (0.023485) [p &lt; 0.0001]</w:t>
            </w:r>
          </w:p>
        </w:tc>
      </w:tr>
      <w:tr w:rsidR="00832D1F" w:rsidRPr="00586414" w14:paraId="20138E05" w14:textId="77777777" w:rsidTr="006E47AF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CE9AAC0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6B4856B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5133E24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4E7CAD5C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D1F" w:rsidRPr="00586414" w14:paraId="5DDD23DB" w14:textId="77777777" w:rsidTr="006E47AF">
        <w:trPr>
          <w:trHeight w:val="20"/>
        </w:trPr>
        <w:tc>
          <w:tcPr>
            <w:tcW w:w="2520" w:type="dxa"/>
            <w:tcBorders>
              <w:top w:val="nil"/>
            </w:tcBorders>
          </w:tcPr>
          <w:p w14:paraId="293C295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520" w:type="dxa"/>
            <w:tcBorders>
              <w:top w:val="nil"/>
            </w:tcBorders>
          </w:tcPr>
          <w:p w14:paraId="040B9C92" w14:textId="110EEAC7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789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 xml:space="preserve"> (</w:t>
            </w:r>
            <w:r>
              <w:rPr>
                <w:rFonts w:ascii="Arial" w:hAnsi="Arial" w:cs="Arial"/>
                <w:sz w:val="21"/>
                <w:szCs w:val="21"/>
              </w:rPr>
              <w:t>3.434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</w:tcPr>
          <w:p w14:paraId="4C8240F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.58559 (1.2592)</w:t>
            </w:r>
          </w:p>
        </w:tc>
        <w:tc>
          <w:tcPr>
            <w:tcW w:w="2520" w:type="dxa"/>
            <w:tcBorders>
              <w:top w:val="nil"/>
            </w:tcBorders>
          </w:tcPr>
          <w:p w14:paraId="3C0318D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7370 (0.27147)</w:t>
            </w:r>
          </w:p>
        </w:tc>
      </w:tr>
      <w:tr w:rsidR="00832D1F" w:rsidRPr="00586414" w14:paraId="7AE641C5" w14:textId="77777777" w:rsidTr="008F7BDA">
        <w:trPr>
          <w:trHeight w:val="20"/>
        </w:trPr>
        <w:tc>
          <w:tcPr>
            <w:tcW w:w="2520" w:type="dxa"/>
          </w:tcPr>
          <w:p w14:paraId="07B57F66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520" w:type="dxa"/>
          </w:tcPr>
          <w:p w14:paraId="58E522AD" w14:textId="3E1ADC8C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824 (1.350)</w:t>
            </w:r>
          </w:p>
        </w:tc>
        <w:tc>
          <w:tcPr>
            <w:tcW w:w="2520" w:type="dxa"/>
          </w:tcPr>
          <w:p w14:paraId="697030A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8172 (0.2859)</w:t>
            </w:r>
          </w:p>
        </w:tc>
        <w:tc>
          <w:tcPr>
            <w:tcW w:w="2520" w:type="dxa"/>
          </w:tcPr>
          <w:p w14:paraId="10071611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0315 (0.05613)</w:t>
            </w:r>
          </w:p>
        </w:tc>
      </w:tr>
      <w:tr w:rsidR="00832D1F" w:rsidRPr="00586414" w14:paraId="07D6C690" w14:textId="77777777" w:rsidTr="008F7BDA">
        <w:trPr>
          <w:trHeight w:val="20"/>
        </w:trPr>
        <w:tc>
          <w:tcPr>
            <w:tcW w:w="2520" w:type="dxa"/>
          </w:tcPr>
          <w:p w14:paraId="6E761A3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2520" w:type="dxa"/>
          </w:tcPr>
          <w:p w14:paraId="43D9000E" w14:textId="0BD782FB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.809 (8.050</w:t>
            </w:r>
            <w:r w:rsidR="00832D1F"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0" w:type="dxa"/>
          </w:tcPr>
          <w:p w14:paraId="76E402F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4.38568 (2.0942)</w:t>
            </w:r>
          </w:p>
        </w:tc>
        <w:tc>
          <w:tcPr>
            <w:tcW w:w="2520" w:type="dxa"/>
          </w:tcPr>
          <w:p w14:paraId="2452641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8420 (0.29018)</w:t>
            </w:r>
          </w:p>
        </w:tc>
      </w:tr>
    </w:tbl>
    <w:p w14:paraId="558C2D9F" w14:textId="06277DEB" w:rsidR="00832D1F" w:rsidRDefault="006F0FBD" w:rsidP="00832D1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Table S1. Multilevel random intercepts models for decision times for all 3 experimental settings. </w:t>
      </w:r>
      <w:r w:rsidR="00832D1F">
        <w:rPr>
          <w:rFonts w:ascii="Arial" w:hAnsi="Arial" w:cs="Arial"/>
          <w:sz w:val="21"/>
          <w:szCs w:val="21"/>
        </w:rPr>
        <w:t xml:space="preserve"> The reference category for decision type was cooperation. </w:t>
      </w:r>
      <w:r w:rsidR="00832D1F"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7DBF0626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p w14:paraId="00B55B4F" w14:textId="77777777" w:rsidR="00A43D78" w:rsidRDefault="00A43D78" w:rsidP="00832D1F">
      <w:pPr>
        <w:rPr>
          <w:rFonts w:ascii="Arial" w:hAnsi="Arial" w:cs="Arial"/>
          <w:sz w:val="21"/>
          <w:szCs w:val="21"/>
        </w:rPr>
      </w:pPr>
    </w:p>
    <w:p w14:paraId="63DB47F8" w14:textId="77777777" w:rsidR="00A43D78" w:rsidRDefault="00A43D78" w:rsidP="00832D1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832D1F" w:rsidRPr="00586414" w14:paraId="74549822" w14:textId="77777777" w:rsidTr="008F7BDA">
        <w:tc>
          <w:tcPr>
            <w:tcW w:w="2520" w:type="dxa"/>
          </w:tcPr>
          <w:p w14:paraId="245BD465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</w:tcPr>
          <w:p w14:paraId="71EFF271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unishment</w:t>
            </w:r>
          </w:p>
        </w:tc>
        <w:tc>
          <w:tcPr>
            <w:tcW w:w="2520" w:type="dxa"/>
          </w:tcPr>
          <w:p w14:paraId="1D34CB65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ooperation</w:t>
            </w:r>
          </w:p>
        </w:tc>
        <w:tc>
          <w:tcPr>
            <w:tcW w:w="2520" w:type="dxa"/>
          </w:tcPr>
          <w:p w14:paraId="0D6B9C37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Defection</w:t>
            </w:r>
          </w:p>
        </w:tc>
      </w:tr>
      <w:tr w:rsidR="00832D1F" w:rsidRPr="00586414" w14:paraId="4B0FD20F" w14:textId="77777777" w:rsidTr="006E47AF">
        <w:tc>
          <w:tcPr>
            <w:tcW w:w="2520" w:type="dxa"/>
            <w:tcBorders>
              <w:bottom w:val="single" w:sz="4" w:space="0" w:color="auto"/>
            </w:tcBorders>
          </w:tcPr>
          <w:p w14:paraId="6C5D4C5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2473093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65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01F587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65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D907CC8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654</w:t>
            </w:r>
          </w:p>
        </w:tc>
      </w:tr>
      <w:tr w:rsidR="00832D1F" w:rsidRPr="00586414" w14:paraId="0974D21D" w14:textId="77777777" w:rsidTr="006E47AF">
        <w:tc>
          <w:tcPr>
            <w:tcW w:w="2520" w:type="dxa"/>
            <w:tcBorders>
              <w:bottom w:val="nil"/>
            </w:tcBorders>
          </w:tcPr>
          <w:p w14:paraId="38FA5547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520" w:type="dxa"/>
            <w:tcBorders>
              <w:bottom w:val="nil"/>
            </w:tcBorders>
          </w:tcPr>
          <w:p w14:paraId="76A657BC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6680CA6B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75E26620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D1F" w:rsidRPr="00586414" w14:paraId="2F7462E8" w14:textId="77777777" w:rsidTr="006E47AF">
        <w:tc>
          <w:tcPr>
            <w:tcW w:w="2520" w:type="dxa"/>
            <w:tcBorders>
              <w:top w:val="nil"/>
              <w:bottom w:val="nil"/>
            </w:tcBorders>
          </w:tcPr>
          <w:p w14:paraId="61AD5902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Time Pressur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23C7D96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7967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39389</w:t>
            </w:r>
            <w:r w:rsidRPr="001206C5">
              <w:rPr>
                <w:rFonts w:ascii="Arial" w:hAnsi="Arial" w:cs="Arial"/>
                <w:sz w:val="21"/>
                <w:szCs w:val="21"/>
              </w:rPr>
              <w:t>,</w:t>
            </w:r>
            <w:r>
              <w:rPr>
                <w:rFonts w:ascii="Arial" w:hAnsi="Arial" w:cs="Arial"/>
                <w:sz w:val="21"/>
                <w:szCs w:val="21"/>
              </w:rPr>
              <w:t xml:space="preserve"> 1.54330</w:t>
            </w:r>
            <w:r w:rsidRPr="001206C5">
              <w:rPr>
                <w:rFonts w:ascii="Arial" w:hAnsi="Arial" w:cs="Arial"/>
                <w:sz w:val="21"/>
                <w:szCs w:val="21"/>
              </w:rPr>
              <w:t>) [p = 0.47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5AAD7DA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0413 (0.39811, 4.27207) [p = 0.661]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627C9C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80540 (0.20294, 3.19637) </w:t>
            </w:r>
            <w:r w:rsidRPr="001206C5">
              <w:rPr>
                <w:rFonts w:ascii="Arial" w:hAnsi="Arial" w:cs="Arial"/>
                <w:sz w:val="21"/>
                <w:szCs w:val="21"/>
              </w:rPr>
              <w:t>[p = 0</w:t>
            </w:r>
            <w:r>
              <w:rPr>
                <w:rFonts w:ascii="Arial" w:hAnsi="Arial" w:cs="Arial"/>
                <w:sz w:val="21"/>
                <w:szCs w:val="21"/>
              </w:rPr>
              <w:t>.758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</w:tr>
      <w:tr w:rsidR="00832D1F" w:rsidRPr="00586414" w14:paraId="448C0F28" w14:textId="77777777" w:rsidTr="00E967F1">
        <w:tc>
          <w:tcPr>
            <w:tcW w:w="2520" w:type="dxa"/>
            <w:tcBorders>
              <w:top w:val="nil"/>
              <w:bottom w:val="nil"/>
            </w:tcBorders>
          </w:tcPr>
          <w:p w14:paraId="1F033E0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A6FE4B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7390 (0.95276, 0.99551)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[p = 0.</w:t>
            </w:r>
            <w:r>
              <w:rPr>
                <w:rFonts w:ascii="Arial" w:hAnsi="Arial" w:cs="Arial"/>
                <w:sz w:val="21"/>
                <w:szCs w:val="21"/>
              </w:rPr>
              <w:t>182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1A62D94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30 (0.93636, 0.96993) [p &lt; 0.00001]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F2F4C3A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5696 (1.03725, 1.07704) [p &lt; 0.00001]</w:t>
            </w:r>
          </w:p>
        </w:tc>
      </w:tr>
      <w:tr w:rsidR="00832D1F" w:rsidRPr="00586414" w14:paraId="346C3D5F" w14:textId="77777777" w:rsidTr="006E47AF"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4C2E535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83EFF7A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02495 (0.01506, 0.04132) </w:t>
            </w:r>
            <w:r w:rsidRPr="001206C5">
              <w:rPr>
                <w:rFonts w:ascii="Arial" w:hAnsi="Arial" w:cs="Arial"/>
                <w:sz w:val="21"/>
                <w:szCs w:val="21"/>
              </w:rPr>
              <w:t>[p &lt; 0.00001]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13DBB5E1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260 (0.18905, 1.03621) [p = 0.0604]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EDD21F2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3491 (0.38632, 2.77243) [p = 0.94558]</w:t>
            </w:r>
          </w:p>
        </w:tc>
      </w:tr>
      <w:tr w:rsidR="00832D1F" w:rsidRPr="00586414" w14:paraId="28720BD4" w14:textId="77777777" w:rsidTr="006E47AF">
        <w:tc>
          <w:tcPr>
            <w:tcW w:w="2520" w:type="dxa"/>
            <w:tcBorders>
              <w:bottom w:val="nil"/>
            </w:tcBorders>
          </w:tcPr>
          <w:p w14:paraId="377B341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520" w:type="dxa"/>
            <w:tcBorders>
              <w:bottom w:val="nil"/>
            </w:tcBorders>
          </w:tcPr>
          <w:p w14:paraId="0C8B04C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4C42B0F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358AC9F2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D1F" w:rsidRPr="00586414" w14:paraId="367DE44F" w14:textId="77777777" w:rsidTr="006E47AF">
        <w:tc>
          <w:tcPr>
            <w:tcW w:w="2520" w:type="dxa"/>
            <w:tcBorders>
              <w:top w:val="nil"/>
              <w:bottom w:val="nil"/>
            </w:tcBorders>
          </w:tcPr>
          <w:p w14:paraId="3A3C7F5C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DEEC0DE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.908 (2.6283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B69D354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00 (5.196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5DCE65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.06 (5.921)</w:t>
            </w:r>
          </w:p>
        </w:tc>
      </w:tr>
      <w:tr w:rsidR="00832D1F" w:rsidRPr="00586414" w14:paraId="08AB3AFE" w14:textId="77777777" w:rsidTr="00E967F1">
        <w:tc>
          <w:tcPr>
            <w:tcW w:w="2520" w:type="dxa"/>
            <w:tcBorders>
              <w:top w:val="nil"/>
            </w:tcBorders>
          </w:tcPr>
          <w:p w14:paraId="16AC8DD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520" w:type="dxa"/>
            <w:tcBorders>
              <w:top w:val="nil"/>
            </w:tcBorders>
          </w:tcPr>
          <w:p w14:paraId="74C9E3C4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41 (0.8006)</w:t>
            </w:r>
          </w:p>
        </w:tc>
        <w:tc>
          <w:tcPr>
            <w:tcW w:w="2520" w:type="dxa"/>
            <w:tcBorders>
              <w:top w:val="nil"/>
            </w:tcBorders>
          </w:tcPr>
          <w:p w14:paraId="0033C9AC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42 (1.556)</w:t>
            </w:r>
          </w:p>
        </w:tc>
        <w:tc>
          <w:tcPr>
            <w:tcW w:w="2520" w:type="dxa"/>
            <w:tcBorders>
              <w:top w:val="nil"/>
            </w:tcBorders>
          </w:tcPr>
          <w:p w14:paraId="5DCC7B83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392 (1.842)</w:t>
            </w:r>
          </w:p>
        </w:tc>
      </w:tr>
    </w:tbl>
    <w:p w14:paraId="2C02E171" w14:textId="7E8276FD" w:rsidR="00832D1F" w:rsidRDefault="006F0FBD" w:rsidP="00832D1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832D1F">
        <w:rPr>
          <w:rFonts w:ascii="Arial" w:hAnsi="Arial" w:cs="Arial"/>
          <w:b/>
          <w:bCs/>
          <w:sz w:val="21"/>
          <w:szCs w:val="21"/>
        </w:rPr>
        <w:t>2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>: Multilevel logistic random intercepts model for the effect of time pressure on the odds of punishment</w:t>
      </w:r>
      <w:r w:rsidR="00832D1F">
        <w:rPr>
          <w:rFonts w:ascii="Arial" w:hAnsi="Arial" w:cs="Arial"/>
          <w:b/>
          <w:bCs/>
          <w:sz w:val="21"/>
          <w:szCs w:val="21"/>
        </w:rPr>
        <w:t>, cooperation, and defection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 in </w:t>
      </w:r>
      <w:r w:rsidR="00832D1F">
        <w:rPr>
          <w:rFonts w:ascii="Arial" w:hAnsi="Arial" w:cs="Arial"/>
          <w:b/>
          <w:bCs/>
          <w:sz w:val="21"/>
          <w:szCs w:val="21"/>
        </w:rPr>
        <w:t>Experiment 2 (results for Fig. 3A)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. </w:t>
      </w:r>
      <w:r w:rsidR="00832D1F" w:rsidRPr="001206C5">
        <w:rPr>
          <w:rFonts w:ascii="Arial" w:hAnsi="Arial" w:cs="Arial"/>
          <w:sz w:val="21"/>
          <w:szCs w:val="21"/>
        </w:rPr>
        <w:t>Estimates shown are exponentiated and represent odds ratios. 95% confidence intervals for fixed effects odds ratios and standard deviations of random effects are shown in parentheses. P-values are shown in square brackets.</w:t>
      </w:r>
    </w:p>
    <w:p w14:paraId="6D7F3811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860160A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1BE4626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25B0886E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32E199BE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406229C4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587361D0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078CE73C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76E9A0EB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5B59DFD7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23B026E4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07C83CF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C4C845E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76DA5D30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580EC317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4290C10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1D72D58D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058F6440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</w:tblGrid>
      <w:tr w:rsidR="00832D1F" w:rsidRPr="00586414" w14:paraId="739B4D96" w14:textId="77777777" w:rsidTr="008F7BDA">
        <w:tc>
          <w:tcPr>
            <w:tcW w:w="2016" w:type="dxa"/>
          </w:tcPr>
          <w:p w14:paraId="6905A791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016" w:type="dxa"/>
          </w:tcPr>
          <w:p w14:paraId="18FA47FC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opying/</w:t>
            </w:r>
          </w:p>
          <w:p w14:paraId="54A84E03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retaliation</w:t>
            </w:r>
          </w:p>
        </w:tc>
        <w:tc>
          <w:tcPr>
            <w:tcW w:w="2016" w:type="dxa"/>
          </w:tcPr>
          <w:p w14:paraId="57C59D29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Negative reinforcement</w:t>
            </w:r>
          </w:p>
        </w:tc>
        <w:tc>
          <w:tcPr>
            <w:tcW w:w="2016" w:type="dxa"/>
          </w:tcPr>
          <w:p w14:paraId="532B0017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Inequality</w:t>
            </w:r>
          </w:p>
          <w:p w14:paraId="33AF5629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aversion</w:t>
            </w:r>
          </w:p>
        </w:tc>
        <w:tc>
          <w:tcPr>
            <w:tcW w:w="2016" w:type="dxa"/>
          </w:tcPr>
          <w:p w14:paraId="68893AA2" w14:textId="77777777" w:rsidR="00832D1F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Unclassified</w:t>
            </w:r>
          </w:p>
        </w:tc>
      </w:tr>
      <w:tr w:rsidR="00832D1F" w:rsidRPr="00586414" w14:paraId="11DA1A5A" w14:textId="77777777" w:rsidTr="006E47AF">
        <w:tc>
          <w:tcPr>
            <w:tcW w:w="2016" w:type="dxa"/>
            <w:tcBorders>
              <w:bottom w:val="single" w:sz="4" w:space="0" w:color="auto"/>
            </w:tcBorders>
          </w:tcPr>
          <w:p w14:paraId="27FC738C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1AE985AC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65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BB9D9B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65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3E2578F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0,</w:t>
            </w:r>
            <w:r>
              <w:rPr>
                <w:rFonts w:ascii="Arial" w:hAnsi="Arial" w:cs="Arial"/>
                <w:sz w:val="21"/>
                <w:szCs w:val="21"/>
              </w:rPr>
              <w:t>65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D46027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,654</w:t>
            </w:r>
          </w:p>
        </w:tc>
      </w:tr>
      <w:tr w:rsidR="00832D1F" w:rsidRPr="00586414" w14:paraId="0ADB28A8" w14:textId="77777777" w:rsidTr="006E47AF">
        <w:tc>
          <w:tcPr>
            <w:tcW w:w="2016" w:type="dxa"/>
            <w:tcBorders>
              <w:bottom w:val="nil"/>
            </w:tcBorders>
          </w:tcPr>
          <w:p w14:paraId="7731B739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016" w:type="dxa"/>
            <w:tcBorders>
              <w:bottom w:val="nil"/>
            </w:tcBorders>
          </w:tcPr>
          <w:p w14:paraId="494EFF51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76A598C5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49E2AF4F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186C3933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D1F" w:rsidRPr="00586414" w14:paraId="2C361657" w14:textId="77777777" w:rsidTr="006E47AF">
        <w:tc>
          <w:tcPr>
            <w:tcW w:w="2016" w:type="dxa"/>
            <w:tcBorders>
              <w:top w:val="nil"/>
              <w:bottom w:val="nil"/>
            </w:tcBorders>
          </w:tcPr>
          <w:p w14:paraId="14B36151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Time Pressur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0A9215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0.93220 (0.34538, 2.51606) [p = 0.889] 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36FDF71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141 (0.39301, 1.75886) [p = 0.629]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5DBC2AC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6709 (0.39435, 1.49212) [p = 0.435]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AC82B68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5826 (0.44474, 1.6524) [p = 0.649]</w:t>
            </w:r>
          </w:p>
        </w:tc>
      </w:tr>
      <w:tr w:rsidR="00832D1F" w:rsidRPr="00586414" w14:paraId="3AEFF5AF" w14:textId="77777777" w:rsidTr="00E967F1">
        <w:tc>
          <w:tcPr>
            <w:tcW w:w="2016" w:type="dxa"/>
            <w:tcBorders>
              <w:top w:val="nil"/>
              <w:bottom w:val="nil"/>
            </w:tcBorders>
          </w:tcPr>
          <w:p w14:paraId="3203CE1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7070573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2502 (0.98436, 1.0580) [p = 0.269]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3690197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3644 (1.00987, 1.063471) [p = 0.0069]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E6EDE84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2228 (0.99594, 1.04932) [p = 0.098]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E5B2D91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194 (0.79264, 0.87319) [p &lt; 0.00001]</w:t>
            </w:r>
          </w:p>
        </w:tc>
      </w:tr>
      <w:tr w:rsidR="00832D1F" w:rsidRPr="00586414" w14:paraId="49ECB4DD" w14:textId="77777777" w:rsidTr="006E47AF"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22B10488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7C079398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00575 (0.00269, 0.01228)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[p &lt; 0.00001]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49B62548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049 (0.00594, 0.01853)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[p &lt; 0.00001]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6BC106C2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042 (0.00626, 0.01733) [p &lt; 0.00001]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672D24E1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098 (0.01249, 0.03523) [p &lt; 0.00001]</w:t>
            </w:r>
          </w:p>
        </w:tc>
      </w:tr>
      <w:tr w:rsidR="00832D1F" w:rsidRPr="00586414" w14:paraId="34E49335" w14:textId="77777777" w:rsidTr="006E47AF">
        <w:tc>
          <w:tcPr>
            <w:tcW w:w="2016" w:type="dxa"/>
            <w:tcBorders>
              <w:bottom w:val="nil"/>
            </w:tcBorders>
          </w:tcPr>
          <w:p w14:paraId="18E3560F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016" w:type="dxa"/>
            <w:tcBorders>
              <w:bottom w:val="nil"/>
            </w:tcBorders>
          </w:tcPr>
          <w:p w14:paraId="646933C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32F400D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55D1A7C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671F3FEF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D1F" w:rsidRPr="00586414" w14:paraId="2E908947" w14:textId="77777777" w:rsidTr="006E47AF">
        <w:tc>
          <w:tcPr>
            <w:tcW w:w="2016" w:type="dxa"/>
            <w:tcBorders>
              <w:top w:val="nil"/>
              <w:bottom w:val="nil"/>
            </w:tcBorders>
          </w:tcPr>
          <w:p w14:paraId="3FF03ADC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7E0EE542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722 (1.650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C7DFEE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903 (2.21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8A99DC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9448 (2.6374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E174A78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919 (1.9798)</w:t>
            </w:r>
          </w:p>
        </w:tc>
      </w:tr>
      <w:tr w:rsidR="00832D1F" w:rsidRPr="00586414" w14:paraId="67081337" w14:textId="77777777" w:rsidTr="00E967F1">
        <w:tc>
          <w:tcPr>
            <w:tcW w:w="2016" w:type="dxa"/>
            <w:tcBorders>
              <w:top w:val="nil"/>
            </w:tcBorders>
          </w:tcPr>
          <w:p w14:paraId="79EF3EA8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016" w:type="dxa"/>
            <w:tcBorders>
              <w:top w:val="nil"/>
            </w:tcBorders>
          </w:tcPr>
          <w:p w14:paraId="6A43B96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17 (1.455)</w:t>
            </w:r>
          </w:p>
        </w:tc>
        <w:tc>
          <w:tcPr>
            <w:tcW w:w="2016" w:type="dxa"/>
            <w:tcBorders>
              <w:top w:val="nil"/>
            </w:tcBorders>
          </w:tcPr>
          <w:p w14:paraId="432B8BF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7 (1.004)</w:t>
            </w:r>
          </w:p>
        </w:tc>
        <w:tc>
          <w:tcPr>
            <w:tcW w:w="2016" w:type="dxa"/>
            <w:tcBorders>
              <w:top w:val="nil"/>
            </w:tcBorders>
          </w:tcPr>
          <w:p w14:paraId="78A45DE3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017 (0.6338)</w:t>
            </w:r>
          </w:p>
        </w:tc>
        <w:tc>
          <w:tcPr>
            <w:tcW w:w="2016" w:type="dxa"/>
            <w:tcBorders>
              <w:top w:val="nil"/>
            </w:tcBorders>
          </w:tcPr>
          <w:p w14:paraId="54B2B64A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58 (0.5984)</w:t>
            </w:r>
          </w:p>
        </w:tc>
      </w:tr>
    </w:tbl>
    <w:p w14:paraId="3BD6191F" w14:textId="3B9A174E" w:rsidR="00832D1F" w:rsidRDefault="006F0FBD" w:rsidP="00832D1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Table </w:t>
      </w:r>
      <w:r w:rsidR="00832D1F">
        <w:rPr>
          <w:rFonts w:ascii="Arial" w:hAnsi="Arial" w:cs="Arial"/>
          <w:b/>
          <w:bCs/>
          <w:sz w:val="21"/>
          <w:szCs w:val="21"/>
        </w:rPr>
        <w:t>S3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: Multilevel logistic random intercepts model for the effect of time pressure on the odds of </w:t>
      </w:r>
      <w:r w:rsidR="00832D1F">
        <w:rPr>
          <w:rFonts w:ascii="Arial" w:hAnsi="Arial" w:cs="Arial"/>
          <w:b/>
          <w:bCs/>
          <w:sz w:val="21"/>
          <w:szCs w:val="21"/>
        </w:rPr>
        <w:t>individual punishment mechanisms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 in </w:t>
      </w:r>
      <w:r w:rsidR="00832D1F">
        <w:rPr>
          <w:rFonts w:ascii="Arial" w:hAnsi="Arial" w:cs="Arial"/>
          <w:b/>
          <w:bCs/>
          <w:sz w:val="21"/>
          <w:szCs w:val="21"/>
        </w:rPr>
        <w:t>Experiment 2 (results for Fig. 4)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. </w:t>
      </w:r>
      <w:r w:rsidR="00832D1F" w:rsidRPr="001206C5">
        <w:rPr>
          <w:rFonts w:ascii="Arial" w:hAnsi="Arial" w:cs="Arial"/>
          <w:sz w:val="21"/>
          <w:szCs w:val="21"/>
        </w:rPr>
        <w:t>Estimates shown are exponentiated and represent odds ratios. 95% confidence intervals for fixed effects odds ratios and standard deviations of random effects are shown in parentheses. P-values are shown in square brackets.</w:t>
      </w:r>
    </w:p>
    <w:p w14:paraId="1F8E8292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p w14:paraId="55582F68" w14:textId="77777777" w:rsidR="00A43D78" w:rsidRDefault="00A43D78" w:rsidP="00832D1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040"/>
      </w:tblGrid>
      <w:tr w:rsidR="00832D1F" w:rsidRPr="001206C5" w14:paraId="1D5720AA" w14:textId="77777777" w:rsidTr="008F7BDA">
        <w:tc>
          <w:tcPr>
            <w:tcW w:w="5040" w:type="dxa"/>
          </w:tcPr>
          <w:p w14:paraId="3933D961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5040" w:type="dxa"/>
          </w:tcPr>
          <w:p w14:paraId="15273CE0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</w:p>
        </w:tc>
      </w:tr>
      <w:tr w:rsidR="00832D1F" w:rsidRPr="001206C5" w14:paraId="419EFAA4" w14:textId="77777777" w:rsidTr="006E47AF">
        <w:tc>
          <w:tcPr>
            <w:tcW w:w="5040" w:type="dxa"/>
            <w:tcBorders>
              <w:bottom w:val="single" w:sz="4" w:space="0" w:color="auto"/>
            </w:tcBorders>
          </w:tcPr>
          <w:p w14:paraId="328CD19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5F5100F7" w14:textId="1F7D0608" w:rsidR="00832D1F" w:rsidRPr="001206C5" w:rsidRDefault="008B6058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8</w:t>
            </w:r>
          </w:p>
        </w:tc>
      </w:tr>
      <w:tr w:rsidR="00832D1F" w:rsidRPr="001206C5" w14:paraId="32612E20" w14:textId="77777777" w:rsidTr="006E47AF">
        <w:tc>
          <w:tcPr>
            <w:tcW w:w="5040" w:type="dxa"/>
            <w:tcBorders>
              <w:bottom w:val="nil"/>
            </w:tcBorders>
          </w:tcPr>
          <w:p w14:paraId="0B024989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71CBCC15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D1F" w:rsidRPr="001206C5" w14:paraId="28AA876F" w14:textId="77777777" w:rsidTr="006E47AF">
        <w:tc>
          <w:tcPr>
            <w:tcW w:w="5040" w:type="dxa"/>
            <w:tcBorders>
              <w:top w:val="nil"/>
              <w:bottom w:val="nil"/>
            </w:tcBorders>
          </w:tcPr>
          <w:p w14:paraId="55335C1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egative reinforcement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2E5FB4DE" w14:textId="60916F7F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E596E">
              <w:rPr>
                <w:rFonts w:ascii="Arial" w:hAnsi="Arial" w:cs="Arial"/>
                <w:sz w:val="21"/>
                <w:szCs w:val="21"/>
              </w:rPr>
              <w:t>5307</w:t>
            </w:r>
            <w:r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4E596E">
              <w:rPr>
                <w:rFonts w:ascii="Arial" w:hAnsi="Arial" w:cs="Arial"/>
                <w:sz w:val="21"/>
                <w:szCs w:val="21"/>
              </w:rPr>
              <w:t>1.1866</w:t>
            </w:r>
            <w:r>
              <w:rPr>
                <w:rFonts w:ascii="Arial" w:hAnsi="Arial" w:cs="Arial"/>
                <w:sz w:val="21"/>
                <w:szCs w:val="21"/>
              </w:rPr>
              <w:t>) [p = 0.</w:t>
            </w:r>
            <w:r w:rsidR="004E596E">
              <w:rPr>
                <w:rFonts w:ascii="Arial" w:hAnsi="Arial" w:cs="Arial"/>
                <w:sz w:val="21"/>
                <w:szCs w:val="21"/>
              </w:rPr>
              <w:t>655</w:t>
            </w:r>
            <w:r>
              <w:rPr>
                <w:rFonts w:ascii="Arial" w:hAnsi="Arial" w:cs="Arial"/>
                <w:sz w:val="21"/>
                <w:szCs w:val="21"/>
              </w:rPr>
              <w:t>]</w:t>
            </w:r>
          </w:p>
        </w:tc>
      </w:tr>
      <w:tr w:rsidR="00832D1F" w:rsidRPr="001206C5" w14:paraId="1A271D6D" w14:textId="77777777" w:rsidTr="00E967F1">
        <w:tc>
          <w:tcPr>
            <w:tcW w:w="5040" w:type="dxa"/>
            <w:tcBorders>
              <w:top w:val="nil"/>
              <w:bottom w:val="nil"/>
            </w:tcBorders>
          </w:tcPr>
          <w:p w14:paraId="311A7E8C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nequality aversion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607596CD" w14:textId="7211FA05" w:rsidR="00832D1F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698 (1.1200) [p = 0.162]</w:t>
            </w:r>
          </w:p>
        </w:tc>
      </w:tr>
      <w:tr w:rsidR="00832D1F" w:rsidRPr="001206C5" w14:paraId="50C9E0A5" w14:textId="77777777" w:rsidTr="00E967F1">
        <w:tc>
          <w:tcPr>
            <w:tcW w:w="5040" w:type="dxa"/>
            <w:tcBorders>
              <w:top w:val="nil"/>
              <w:bottom w:val="nil"/>
            </w:tcBorders>
          </w:tcPr>
          <w:p w14:paraId="69A0A81A" w14:textId="77777777" w:rsidR="00832D1F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nclassifie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535DCE8D" w14:textId="34336C2F" w:rsidR="00832D1F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7815 (1.6083) [p = 0.019]</w:t>
            </w:r>
          </w:p>
        </w:tc>
      </w:tr>
      <w:tr w:rsidR="00832D1F" w:rsidRPr="001206C5" w14:paraId="53A3FB29" w14:textId="77777777" w:rsidTr="00E967F1">
        <w:tc>
          <w:tcPr>
            <w:tcW w:w="5040" w:type="dxa"/>
            <w:tcBorders>
              <w:top w:val="nil"/>
              <w:bottom w:val="nil"/>
            </w:tcBorders>
          </w:tcPr>
          <w:p w14:paraId="6BBC099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27C88BB2" w14:textId="27B761E4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209 (0.1023) [p = 0.2377]</w:t>
            </w:r>
          </w:p>
        </w:tc>
      </w:tr>
      <w:tr w:rsidR="00832D1F" w:rsidRPr="001206C5" w14:paraId="6ADDE323" w14:textId="77777777" w:rsidTr="006E47AF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4E74962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47F7073F" w14:textId="5CE141E3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2481 (1.5349) [p &lt; 0.0001]</w:t>
            </w:r>
          </w:p>
        </w:tc>
      </w:tr>
      <w:tr w:rsidR="00832D1F" w:rsidRPr="001206C5" w14:paraId="6A28AC66" w14:textId="77777777" w:rsidTr="006E47AF">
        <w:tc>
          <w:tcPr>
            <w:tcW w:w="5040" w:type="dxa"/>
            <w:tcBorders>
              <w:top w:val="single" w:sz="4" w:space="0" w:color="auto"/>
              <w:bottom w:val="nil"/>
            </w:tcBorders>
          </w:tcPr>
          <w:p w14:paraId="5D5F9B17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</w:tcPr>
          <w:p w14:paraId="37CDB86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D1F" w:rsidRPr="001206C5" w14:paraId="30E93A6D" w14:textId="77777777" w:rsidTr="006E47AF">
        <w:tc>
          <w:tcPr>
            <w:tcW w:w="5040" w:type="dxa"/>
            <w:tcBorders>
              <w:top w:val="nil"/>
              <w:bottom w:val="nil"/>
            </w:tcBorders>
          </w:tcPr>
          <w:p w14:paraId="356AA27E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56E882A8" w14:textId="7C2F2A4A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.47 (4.845)</w:t>
            </w:r>
          </w:p>
        </w:tc>
      </w:tr>
      <w:tr w:rsidR="00832D1F" w:rsidRPr="001206C5" w14:paraId="5593C697" w14:textId="77777777" w:rsidTr="00E967F1">
        <w:tc>
          <w:tcPr>
            <w:tcW w:w="5040" w:type="dxa"/>
            <w:tcBorders>
              <w:top w:val="nil"/>
              <w:bottom w:val="nil"/>
            </w:tcBorders>
          </w:tcPr>
          <w:p w14:paraId="7E7347C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27968C5E" w14:textId="5CCE8313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29 (3.360)</w:t>
            </w:r>
          </w:p>
        </w:tc>
      </w:tr>
      <w:tr w:rsidR="00832D1F" w:rsidRPr="001206C5" w14:paraId="097E50F2" w14:textId="77777777" w:rsidTr="00E967F1">
        <w:tc>
          <w:tcPr>
            <w:tcW w:w="5040" w:type="dxa"/>
            <w:tcBorders>
              <w:top w:val="nil"/>
            </w:tcBorders>
          </w:tcPr>
          <w:p w14:paraId="213683E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5040" w:type="dxa"/>
            <w:tcBorders>
              <w:top w:val="nil"/>
            </w:tcBorders>
          </w:tcPr>
          <w:p w14:paraId="436EB764" w14:textId="36EB2704" w:rsidR="00832D1F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.44 (8.028)</w:t>
            </w:r>
          </w:p>
        </w:tc>
      </w:tr>
    </w:tbl>
    <w:p w14:paraId="4DF410AE" w14:textId="62CCE6E6" w:rsidR="00832D1F" w:rsidRDefault="006F0FBD" w:rsidP="00832D1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832D1F">
        <w:rPr>
          <w:rFonts w:ascii="Arial" w:hAnsi="Arial" w:cs="Arial"/>
          <w:b/>
          <w:bCs/>
          <w:sz w:val="21"/>
          <w:szCs w:val="21"/>
        </w:rPr>
        <w:t>4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s for decision times </w:t>
      </w:r>
      <w:r w:rsidR="00832D1F">
        <w:rPr>
          <w:rFonts w:ascii="Arial" w:hAnsi="Arial" w:cs="Arial"/>
          <w:b/>
          <w:bCs/>
          <w:sz w:val="21"/>
          <w:szCs w:val="21"/>
        </w:rPr>
        <w:t>to compare individual punishment mechanisms.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 </w:t>
      </w:r>
      <w:r w:rsidR="00832D1F">
        <w:rPr>
          <w:rFonts w:ascii="Arial" w:hAnsi="Arial" w:cs="Arial"/>
          <w:sz w:val="21"/>
          <w:szCs w:val="21"/>
        </w:rPr>
        <w:t xml:space="preserve"> The reference category for decision type was punishment for copying/retaliation. </w:t>
      </w:r>
      <w:r w:rsidR="00832D1F"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2730C8F7" w14:textId="77777777" w:rsidR="00832D1F" w:rsidRDefault="00832D1F" w:rsidP="00832D1F">
      <w:pPr>
        <w:rPr>
          <w:rFonts w:ascii="Arial" w:hAnsi="Arial" w:cs="Arial"/>
          <w:sz w:val="21"/>
          <w:szCs w:val="21"/>
        </w:rPr>
      </w:pPr>
    </w:p>
    <w:p w14:paraId="5379D2A3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275B08B4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FD9F64F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67C24A38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3BB3E8A1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3D6FD63C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25BA77AF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55F8DA79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71061A1F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2F677701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3C5E9FAE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23A9C1E7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57B2A0D9" w14:textId="77777777" w:rsidR="00D57A21" w:rsidRDefault="00D57A21" w:rsidP="00832D1F">
      <w:pPr>
        <w:rPr>
          <w:rFonts w:ascii="Arial" w:hAnsi="Arial" w:cs="Arial"/>
          <w:sz w:val="21"/>
          <w:szCs w:val="21"/>
        </w:rPr>
      </w:pPr>
    </w:p>
    <w:p w14:paraId="451B956B" w14:textId="77777777" w:rsidR="002B3DDC" w:rsidRDefault="002B3DDC" w:rsidP="00832D1F">
      <w:pPr>
        <w:rPr>
          <w:rFonts w:ascii="Arial" w:hAnsi="Arial" w:cs="Arial"/>
          <w:sz w:val="21"/>
          <w:szCs w:val="21"/>
        </w:rPr>
      </w:pPr>
    </w:p>
    <w:p w14:paraId="0B9E4EFA" w14:textId="77777777" w:rsidR="002B3DDC" w:rsidRDefault="002B3DDC" w:rsidP="00832D1F">
      <w:pPr>
        <w:rPr>
          <w:rFonts w:ascii="Arial" w:hAnsi="Arial" w:cs="Arial"/>
          <w:sz w:val="21"/>
          <w:szCs w:val="21"/>
        </w:rPr>
      </w:pPr>
    </w:p>
    <w:p w14:paraId="48B9449B" w14:textId="77777777" w:rsidR="00D57A21" w:rsidRPr="001206C5" w:rsidRDefault="00D57A21" w:rsidP="00832D1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040"/>
      </w:tblGrid>
      <w:tr w:rsidR="00832D1F" w:rsidRPr="00586414" w14:paraId="27EFE518" w14:textId="77777777" w:rsidTr="008F7BDA">
        <w:tc>
          <w:tcPr>
            <w:tcW w:w="5040" w:type="dxa"/>
          </w:tcPr>
          <w:p w14:paraId="159A78D6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5040" w:type="dxa"/>
          </w:tcPr>
          <w:p w14:paraId="621A59B2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832D1F" w:rsidRPr="00586414" w14:paraId="1ED46713" w14:textId="77777777" w:rsidTr="00126D79">
        <w:tc>
          <w:tcPr>
            <w:tcW w:w="5040" w:type="dxa"/>
            <w:tcBorders>
              <w:bottom w:val="single" w:sz="4" w:space="0" w:color="auto"/>
            </w:tcBorders>
          </w:tcPr>
          <w:p w14:paraId="3934A4F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33AA142A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8</w:t>
            </w:r>
          </w:p>
        </w:tc>
      </w:tr>
      <w:tr w:rsidR="00832D1F" w:rsidRPr="00586414" w14:paraId="54FD5B9D" w14:textId="77777777" w:rsidTr="00126D79">
        <w:tc>
          <w:tcPr>
            <w:tcW w:w="5040" w:type="dxa"/>
            <w:tcBorders>
              <w:bottom w:val="nil"/>
            </w:tcBorders>
          </w:tcPr>
          <w:p w14:paraId="5583193F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216C5B75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32D1F" w:rsidRPr="00586414" w14:paraId="4EC25784" w14:textId="77777777" w:rsidTr="00126D79">
        <w:tc>
          <w:tcPr>
            <w:tcW w:w="5040" w:type="dxa"/>
            <w:tcBorders>
              <w:top w:val="nil"/>
              <w:bottom w:val="nil"/>
            </w:tcBorders>
          </w:tcPr>
          <w:p w14:paraId="16B07426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ast punishe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0A648EAE" w14:textId="5170ABB0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2.4355 (0.9306) [p = 0.0091]</w:t>
            </w:r>
          </w:p>
        </w:tc>
      </w:tr>
      <w:tr w:rsidR="00832D1F" w:rsidRPr="00586414" w14:paraId="79E0ED0B" w14:textId="77777777" w:rsidTr="00E967F1">
        <w:tc>
          <w:tcPr>
            <w:tcW w:w="5040" w:type="dxa"/>
            <w:tcBorders>
              <w:top w:val="nil"/>
              <w:bottom w:val="nil"/>
            </w:tcBorders>
          </w:tcPr>
          <w:p w14:paraId="10A44689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0932B89C" w14:textId="1DA0B3BE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489 (0.1003) [p = 0.1384]</w:t>
            </w:r>
          </w:p>
        </w:tc>
      </w:tr>
      <w:tr w:rsidR="00832D1F" w:rsidRPr="00586414" w14:paraId="02F54AC8" w14:textId="77777777" w:rsidTr="00126D79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44F2BDED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2F6CFB66" w14:textId="516C40E6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1691 (1.1074) [p &lt; 0.00001]</w:t>
            </w:r>
          </w:p>
        </w:tc>
      </w:tr>
      <w:tr w:rsidR="00832D1F" w:rsidRPr="00586414" w14:paraId="0F6010D1" w14:textId="77777777" w:rsidTr="00126D79">
        <w:tc>
          <w:tcPr>
            <w:tcW w:w="5040" w:type="dxa"/>
            <w:tcBorders>
              <w:bottom w:val="nil"/>
            </w:tcBorders>
          </w:tcPr>
          <w:p w14:paraId="17427C27" w14:textId="77777777" w:rsidR="00832D1F" w:rsidRPr="001206C5" w:rsidRDefault="00832D1F" w:rsidP="008F7BDA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6CA19F10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2D1F" w:rsidRPr="00586414" w14:paraId="181BF730" w14:textId="77777777" w:rsidTr="00126D79">
        <w:tc>
          <w:tcPr>
            <w:tcW w:w="5040" w:type="dxa"/>
            <w:tcBorders>
              <w:top w:val="nil"/>
              <w:bottom w:val="nil"/>
            </w:tcBorders>
          </w:tcPr>
          <w:p w14:paraId="7371D9E5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71C11A54" w14:textId="0EDD7C80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.89 (4.887)</w:t>
            </w:r>
          </w:p>
        </w:tc>
      </w:tr>
      <w:tr w:rsidR="00832D1F" w:rsidRPr="00586414" w14:paraId="6FB641A2" w14:textId="77777777" w:rsidTr="00E967F1">
        <w:tc>
          <w:tcPr>
            <w:tcW w:w="5040" w:type="dxa"/>
            <w:tcBorders>
              <w:top w:val="nil"/>
              <w:bottom w:val="nil"/>
            </w:tcBorders>
          </w:tcPr>
          <w:p w14:paraId="03E6AADB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433552CC" w14:textId="294DA250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43 (3.229)</w:t>
            </w:r>
          </w:p>
        </w:tc>
      </w:tr>
      <w:tr w:rsidR="00832D1F" w:rsidRPr="00586414" w14:paraId="3CAC00FA" w14:textId="77777777" w:rsidTr="00E967F1">
        <w:tc>
          <w:tcPr>
            <w:tcW w:w="5040" w:type="dxa"/>
            <w:tcBorders>
              <w:top w:val="nil"/>
            </w:tcBorders>
          </w:tcPr>
          <w:p w14:paraId="3E00E8C6" w14:textId="77777777" w:rsidR="00832D1F" w:rsidRPr="001206C5" w:rsidRDefault="00832D1F" w:rsidP="008F7BDA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5040" w:type="dxa"/>
            <w:tcBorders>
              <w:top w:val="nil"/>
            </w:tcBorders>
          </w:tcPr>
          <w:p w14:paraId="43EED69C" w14:textId="35C149F4" w:rsidR="00832D1F" w:rsidRPr="001206C5" w:rsidRDefault="004E596E" w:rsidP="008F7BDA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.10 (8.006)</w:t>
            </w:r>
          </w:p>
        </w:tc>
      </w:tr>
    </w:tbl>
    <w:p w14:paraId="2DAE5CA6" w14:textId="37D75F3F" w:rsidR="00832D1F" w:rsidRPr="001206C5" w:rsidRDefault="006F0FBD" w:rsidP="00832D1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832D1F">
        <w:rPr>
          <w:rFonts w:ascii="Arial" w:hAnsi="Arial" w:cs="Arial"/>
          <w:b/>
          <w:bCs/>
          <w:sz w:val="21"/>
          <w:szCs w:val="21"/>
        </w:rPr>
        <w:t>5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: Multilevel random intercepts models for </w:t>
      </w:r>
      <w:r w:rsidR="00832D1F">
        <w:rPr>
          <w:rFonts w:ascii="Arial" w:hAnsi="Arial" w:cs="Arial"/>
          <w:b/>
          <w:bCs/>
          <w:sz w:val="21"/>
          <w:szCs w:val="21"/>
        </w:rPr>
        <w:t>the effect of having been punished in the prior round on punishment decision times in Experiment 1.</w:t>
      </w:r>
      <w:r w:rsidR="00832D1F" w:rsidRPr="001206C5">
        <w:rPr>
          <w:rFonts w:ascii="Arial" w:hAnsi="Arial" w:cs="Arial"/>
          <w:b/>
          <w:bCs/>
          <w:sz w:val="21"/>
          <w:szCs w:val="21"/>
        </w:rPr>
        <w:t xml:space="preserve"> </w:t>
      </w:r>
      <w:r w:rsidR="00832D1F"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78291E3E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378C98EF" w14:textId="77777777" w:rsidR="006C72DE" w:rsidRDefault="006C72DE" w:rsidP="00832D1F">
      <w:pPr>
        <w:rPr>
          <w:rFonts w:ascii="Arial" w:hAnsi="Arial" w:cs="Arial"/>
          <w:b/>
          <w:bCs/>
          <w:sz w:val="21"/>
          <w:szCs w:val="21"/>
        </w:rPr>
      </w:pPr>
    </w:p>
    <w:p w14:paraId="4B9BCEC8" w14:textId="77777777" w:rsidR="006C72DE" w:rsidRDefault="006C72DE" w:rsidP="00832D1F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040"/>
      </w:tblGrid>
      <w:tr w:rsidR="00A43D78" w:rsidRPr="00586414" w14:paraId="68B7A72A" w14:textId="77777777" w:rsidTr="00FC63E2">
        <w:tc>
          <w:tcPr>
            <w:tcW w:w="5040" w:type="dxa"/>
          </w:tcPr>
          <w:p w14:paraId="778878C5" w14:textId="77777777" w:rsidR="00A43D78" w:rsidRPr="001206C5" w:rsidRDefault="00A43D78" w:rsidP="00FC63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5040" w:type="dxa"/>
          </w:tcPr>
          <w:p w14:paraId="498E0737" w14:textId="77777777" w:rsidR="00A43D78" w:rsidRPr="001206C5" w:rsidRDefault="00A43D78" w:rsidP="00FC63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A43D78" w:rsidRPr="00586414" w14:paraId="2357A577" w14:textId="77777777" w:rsidTr="00FC63E2">
        <w:tc>
          <w:tcPr>
            <w:tcW w:w="5040" w:type="dxa"/>
            <w:tcBorders>
              <w:bottom w:val="single" w:sz="4" w:space="0" w:color="auto"/>
            </w:tcBorders>
          </w:tcPr>
          <w:p w14:paraId="6894DC75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31DA6B6B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20</w:t>
            </w:r>
          </w:p>
        </w:tc>
      </w:tr>
      <w:tr w:rsidR="00A43D78" w:rsidRPr="00586414" w14:paraId="6BDA17B6" w14:textId="77777777" w:rsidTr="00FC63E2">
        <w:tc>
          <w:tcPr>
            <w:tcW w:w="5040" w:type="dxa"/>
            <w:tcBorders>
              <w:bottom w:val="nil"/>
            </w:tcBorders>
          </w:tcPr>
          <w:p w14:paraId="7473858B" w14:textId="77777777" w:rsidR="00A43D78" w:rsidRPr="001206C5" w:rsidRDefault="00A43D78" w:rsidP="00FC63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0ED711FF" w14:textId="77777777" w:rsidR="00A43D78" w:rsidRPr="001206C5" w:rsidRDefault="00A43D78" w:rsidP="00FC63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A43D78" w:rsidRPr="00586414" w14:paraId="56C7D8CA" w14:textId="77777777" w:rsidTr="00FC63E2">
        <w:tc>
          <w:tcPr>
            <w:tcW w:w="5040" w:type="dxa"/>
            <w:tcBorders>
              <w:top w:val="nil"/>
              <w:bottom w:val="nil"/>
            </w:tcBorders>
          </w:tcPr>
          <w:p w14:paraId="28CC842D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unishment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48F76AC5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756 (0.4545) [p = 0.0050]</w:t>
            </w:r>
          </w:p>
        </w:tc>
      </w:tr>
      <w:tr w:rsidR="00A43D78" w:rsidRPr="00586414" w14:paraId="5D9DDB50" w14:textId="77777777" w:rsidTr="00FC63E2">
        <w:tc>
          <w:tcPr>
            <w:tcW w:w="5040" w:type="dxa"/>
            <w:tcBorders>
              <w:top w:val="nil"/>
              <w:bottom w:val="nil"/>
            </w:tcBorders>
          </w:tcPr>
          <w:p w14:paraId="4BD49353" w14:textId="77777777" w:rsidR="00A43D78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ior round rate of punishment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3524BE1B" w14:textId="77777777" w:rsidR="00A43D78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6620 (0.8331) [p = 0.4268]</w:t>
            </w:r>
          </w:p>
        </w:tc>
      </w:tr>
      <w:tr w:rsidR="00A43D78" w:rsidRPr="00586414" w14:paraId="3D3239A4" w14:textId="77777777" w:rsidTr="00FC63E2">
        <w:tc>
          <w:tcPr>
            <w:tcW w:w="5040" w:type="dxa"/>
            <w:tcBorders>
              <w:top w:val="nil"/>
              <w:bottom w:val="nil"/>
            </w:tcBorders>
          </w:tcPr>
          <w:p w14:paraId="0BF36D2C" w14:textId="77777777" w:rsidR="00A43D78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unishment x prior round rate of punishment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14AFF40C" w14:textId="77777777" w:rsidR="00A43D78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4.0876 (2.4373) [p = 0.0936]</w:t>
            </w:r>
          </w:p>
        </w:tc>
      </w:tr>
      <w:tr w:rsidR="00A43D78" w:rsidRPr="00586414" w14:paraId="054849CA" w14:textId="77777777" w:rsidTr="00FC63E2">
        <w:tc>
          <w:tcPr>
            <w:tcW w:w="5040" w:type="dxa"/>
            <w:tcBorders>
              <w:top w:val="nil"/>
              <w:bottom w:val="nil"/>
            </w:tcBorders>
          </w:tcPr>
          <w:p w14:paraId="4ADA14C8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2B5C0C15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310 (0.0206) [p &lt; 0.0001]</w:t>
            </w:r>
          </w:p>
        </w:tc>
      </w:tr>
      <w:tr w:rsidR="00A43D78" w:rsidRPr="00586414" w14:paraId="719AD517" w14:textId="77777777" w:rsidTr="00FC63E2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41437AC9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4CA57E5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5745 (0.2951) [p &lt; 0.0001]]</w:t>
            </w:r>
          </w:p>
        </w:tc>
      </w:tr>
      <w:tr w:rsidR="00A43D78" w:rsidRPr="00586414" w14:paraId="286F3263" w14:textId="77777777" w:rsidTr="00FC63E2">
        <w:tc>
          <w:tcPr>
            <w:tcW w:w="5040" w:type="dxa"/>
            <w:tcBorders>
              <w:bottom w:val="nil"/>
            </w:tcBorders>
          </w:tcPr>
          <w:p w14:paraId="5BEDB895" w14:textId="77777777" w:rsidR="00A43D78" w:rsidRPr="001206C5" w:rsidRDefault="00A43D78" w:rsidP="00FC63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49CF1541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3D78" w:rsidRPr="00586414" w14:paraId="70EA9570" w14:textId="77777777" w:rsidTr="00FC63E2">
        <w:tc>
          <w:tcPr>
            <w:tcW w:w="5040" w:type="dxa"/>
            <w:tcBorders>
              <w:top w:val="nil"/>
              <w:bottom w:val="nil"/>
            </w:tcBorders>
          </w:tcPr>
          <w:p w14:paraId="4CECB64A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301A02CF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076 (3.328)</w:t>
            </w:r>
          </w:p>
        </w:tc>
      </w:tr>
      <w:tr w:rsidR="00A43D78" w:rsidRPr="00586414" w14:paraId="4F40FF23" w14:textId="77777777" w:rsidTr="00FC63E2">
        <w:tc>
          <w:tcPr>
            <w:tcW w:w="5040" w:type="dxa"/>
            <w:tcBorders>
              <w:top w:val="nil"/>
              <w:bottom w:val="nil"/>
            </w:tcBorders>
          </w:tcPr>
          <w:p w14:paraId="7273EC82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64453CF9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54 (1.247)</w:t>
            </w:r>
          </w:p>
        </w:tc>
      </w:tr>
      <w:tr w:rsidR="00A43D78" w:rsidRPr="00586414" w14:paraId="38AE6303" w14:textId="77777777" w:rsidTr="00FC63E2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0B88C406" w14:textId="77777777" w:rsidR="00A43D78" w:rsidRPr="001206C5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18D4D9A6" w14:textId="77777777" w:rsidR="00A43D78" w:rsidRDefault="00A43D78" w:rsidP="00FC63E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9.983 (7.745)</w:t>
            </w:r>
          </w:p>
        </w:tc>
      </w:tr>
    </w:tbl>
    <w:p w14:paraId="15193C4A" w14:textId="4CAA52C5" w:rsidR="00A43D78" w:rsidRDefault="00A43D78" w:rsidP="00A43D78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6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 </w:t>
      </w:r>
      <w:r>
        <w:rPr>
          <w:rFonts w:ascii="Arial" w:hAnsi="Arial" w:cs="Arial"/>
          <w:b/>
          <w:bCs/>
          <w:sz w:val="21"/>
          <w:szCs w:val="21"/>
        </w:rPr>
        <w:t>for the effect of the interaction between prior round rate of punishment and choosing to punish on decision times</w:t>
      </w:r>
      <w:r w:rsidR="006C72DE">
        <w:rPr>
          <w:rFonts w:ascii="Arial" w:hAnsi="Arial" w:cs="Arial"/>
          <w:b/>
          <w:bCs/>
          <w:sz w:val="21"/>
          <w:szCs w:val="21"/>
        </w:rPr>
        <w:t xml:space="preserve"> in Experiment 1</w:t>
      </w:r>
      <w:r>
        <w:rPr>
          <w:rFonts w:ascii="Arial" w:hAnsi="Arial" w:cs="Arial"/>
          <w:b/>
          <w:bCs/>
          <w:sz w:val="21"/>
          <w:szCs w:val="21"/>
        </w:rPr>
        <w:t xml:space="preserve">.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081DBA80" w14:textId="77777777" w:rsidR="00A43D78" w:rsidRDefault="00A43D78" w:rsidP="00832D1F">
      <w:pPr>
        <w:rPr>
          <w:rFonts w:ascii="Arial" w:hAnsi="Arial" w:cs="Arial"/>
          <w:b/>
          <w:bCs/>
          <w:sz w:val="21"/>
          <w:szCs w:val="21"/>
        </w:rPr>
      </w:pPr>
    </w:p>
    <w:p w14:paraId="5A1F683A" w14:textId="77777777" w:rsidR="00A43D78" w:rsidRDefault="00A43D78" w:rsidP="00832D1F">
      <w:pPr>
        <w:rPr>
          <w:rFonts w:ascii="Arial" w:hAnsi="Arial" w:cs="Arial"/>
          <w:b/>
          <w:bCs/>
          <w:sz w:val="21"/>
          <w:szCs w:val="21"/>
        </w:rPr>
      </w:pPr>
    </w:p>
    <w:p w14:paraId="46B9E777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23011E1A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1AEA3196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480DBE3F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3BDD7AC7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56DDC95F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61FC5A85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3AD7F8D2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39C81F44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1D7B0E19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56A1B214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005E5258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63AD98A8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75D90F78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0403BE54" w14:textId="77777777" w:rsidR="008E0300" w:rsidRDefault="008E0300" w:rsidP="00832D1F">
      <w:pPr>
        <w:rPr>
          <w:rFonts w:ascii="Arial" w:hAnsi="Arial" w:cs="Arial"/>
          <w:b/>
          <w:bCs/>
          <w:sz w:val="21"/>
          <w:szCs w:val="21"/>
        </w:rPr>
      </w:pPr>
    </w:p>
    <w:p w14:paraId="7FEB10E6" w14:textId="77F44582" w:rsidR="008E0300" w:rsidRDefault="002B3DDC" w:rsidP="00832D1F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br w:type="page"/>
      </w:r>
    </w:p>
    <w:p w14:paraId="309EB2EB" w14:textId="77777777" w:rsidR="00A43D78" w:rsidRDefault="00A43D78" w:rsidP="00832D1F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E967F1" w:rsidRPr="00586414" w14:paraId="0962AEE0" w14:textId="77777777" w:rsidTr="00DF7780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B9B4F5D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0409BB8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9A2C221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P-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3FE2F20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P+</w:t>
            </w:r>
          </w:p>
        </w:tc>
      </w:tr>
      <w:tr w:rsidR="00E967F1" w:rsidRPr="00586414" w14:paraId="71F8AB25" w14:textId="77777777" w:rsidTr="00DF7780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9DB8F75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71B4B4D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9,</w:t>
            </w:r>
            <w:r>
              <w:rPr>
                <w:rFonts w:ascii="Arial" w:hAnsi="Arial" w:cs="Arial"/>
                <w:sz w:val="21"/>
                <w:szCs w:val="21"/>
              </w:rPr>
              <w:t>77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D24B3F9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,24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419199F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4,066</w:t>
            </w:r>
          </w:p>
        </w:tc>
      </w:tr>
      <w:tr w:rsidR="00E967F1" w:rsidRPr="00586414" w14:paraId="5AC821F3" w14:textId="77777777" w:rsidTr="00DF7780">
        <w:trPr>
          <w:trHeight w:val="20"/>
        </w:trPr>
        <w:tc>
          <w:tcPr>
            <w:tcW w:w="2520" w:type="dxa"/>
            <w:tcBorders>
              <w:top w:val="single" w:sz="4" w:space="0" w:color="auto"/>
            </w:tcBorders>
          </w:tcPr>
          <w:p w14:paraId="6BCAA818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89F9216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CB42916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6991BB1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E967F1" w:rsidRPr="00586414" w14:paraId="537809CC" w14:textId="77777777" w:rsidTr="00DF7780">
        <w:trPr>
          <w:trHeight w:val="20"/>
        </w:trPr>
        <w:tc>
          <w:tcPr>
            <w:tcW w:w="2520" w:type="dxa"/>
          </w:tcPr>
          <w:p w14:paraId="4ACB6083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2250CC">
              <w:rPr>
                <w:rFonts w:ascii="Arial" w:hAnsi="Arial" w:cs="Arial"/>
                <w:sz w:val="21"/>
                <w:szCs w:val="21"/>
              </w:rPr>
              <w:t>Defection</w:t>
            </w:r>
            <w:r>
              <w:rPr>
                <w:rFonts w:ascii="Arial" w:hAnsi="Arial" w:cs="Arial"/>
                <w:sz w:val="21"/>
                <w:szCs w:val="21"/>
              </w:rPr>
              <w:t xml:space="preserve"> vs. cooperation</w:t>
            </w:r>
          </w:p>
        </w:tc>
        <w:tc>
          <w:tcPr>
            <w:tcW w:w="2520" w:type="dxa"/>
          </w:tcPr>
          <w:p w14:paraId="77425761" w14:textId="0E2EDF60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30663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23045</w:t>
            </w:r>
            <w:r w:rsidRPr="001206C5">
              <w:rPr>
                <w:rFonts w:ascii="Arial" w:hAnsi="Arial" w:cs="Arial"/>
                <w:sz w:val="21"/>
                <w:szCs w:val="21"/>
              </w:rPr>
              <w:t>) [</w:t>
            </w:r>
            <w:r>
              <w:rPr>
                <w:rFonts w:ascii="Arial" w:hAnsi="Arial" w:cs="Arial"/>
                <w:sz w:val="21"/>
                <w:szCs w:val="21"/>
              </w:rPr>
              <w:t>p = 0.18339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471F239E" w14:textId="6CD27B70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</w:t>
            </w:r>
            <w:r>
              <w:rPr>
                <w:rFonts w:ascii="Arial" w:hAnsi="Arial" w:cs="Arial"/>
                <w:sz w:val="21"/>
                <w:szCs w:val="21"/>
              </w:rPr>
              <w:t>274949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106</w:t>
            </w:r>
            <w:r>
              <w:rPr>
                <w:rFonts w:ascii="Arial" w:hAnsi="Arial" w:cs="Arial"/>
                <w:sz w:val="21"/>
                <w:szCs w:val="21"/>
              </w:rPr>
              <w:t>999</w:t>
            </w:r>
            <w:r w:rsidRPr="001206C5">
              <w:rPr>
                <w:rFonts w:ascii="Arial" w:hAnsi="Arial" w:cs="Arial"/>
                <w:sz w:val="21"/>
                <w:szCs w:val="21"/>
              </w:rPr>
              <w:t>) [p = 0.010</w:t>
            </w:r>
            <w:r>
              <w:rPr>
                <w:rFonts w:ascii="Arial" w:hAnsi="Arial" w:cs="Arial"/>
                <w:sz w:val="21"/>
                <w:szCs w:val="21"/>
              </w:rPr>
              <w:t>25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10A63626" w14:textId="0D8C41AE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0</w:t>
            </w:r>
            <w:r>
              <w:rPr>
                <w:rFonts w:ascii="Arial" w:hAnsi="Arial" w:cs="Arial"/>
                <w:sz w:val="21"/>
                <w:szCs w:val="21"/>
              </w:rPr>
              <w:t xml:space="preserve">51276 </w:t>
            </w:r>
            <w:r w:rsidRPr="001206C5">
              <w:rPr>
                <w:rFonts w:ascii="Arial" w:hAnsi="Arial" w:cs="Arial"/>
                <w:sz w:val="21"/>
                <w:szCs w:val="21"/>
              </w:rPr>
              <w:t>(0.01966) [p = 0.0</w:t>
            </w:r>
            <w:r>
              <w:rPr>
                <w:rFonts w:ascii="Arial" w:hAnsi="Arial" w:cs="Arial"/>
                <w:sz w:val="21"/>
                <w:szCs w:val="21"/>
              </w:rPr>
              <w:t>0918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</w:tr>
      <w:tr w:rsidR="00E967F1" w:rsidRPr="00586414" w14:paraId="63909B85" w14:textId="77777777" w:rsidTr="00DF7780">
        <w:trPr>
          <w:trHeight w:val="20"/>
        </w:trPr>
        <w:tc>
          <w:tcPr>
            <w:tcW w:w="2520" w:type="dxa"/>
          </w:tcPr>
          <w:p w14:paraId="3F1CC794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unishment</w:t>
            </w:r>
            <w:r>
              <w:rPr>
                <w:rFonts w:ascii="Arial" w:hAnsi="Arial" w:cs="Arial"/>
                <w:sz w:val="21"/>
                <w:szCs w:val="21"/>
              </w:rPr>
              <w:t xml:space="preserve"> vs. cooperation</w:t>
            </w:r>
          </w:p>
        </w:tc>
        <w:tc>
          <w:tcPr>
            <w:tcW w:w="2520" w:type="dxa"/>
          </w:tcPr>
          <w:p w14:paraId="4E2144E4" w14:textId="7B407D2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.21876 </w:t>
            </w:r>
            <w:r w:rsidRPr="001206C5">
              <w:rPr>
                <w:rFonts w:ascii="Arial" w:hAnsi="Arial" w:cs="Arial"/>
                <w:sz w:val="21"/>
                <w:szCs w:val="21"/>
              </w:rPr>
              <w:t>(0.</w:t>
            </w:r>
            <w:r>
              <w:rPr>
                <w:rFonts w:ascii="Arial" w:hAnsi="Arial" w:cs="Arial"/>
                <w:sz w:val="21"/>
                <w:szCs w:val="21"/>
              </w:rPr>
              <w:t>42156</w:t>
            </w:r>
            <w:r w:rsidRPr="001206C5">
              <w:rPr>
                <w:rFonts w:ascii="Arial" w:hAnsi="Arial" w:cs="Arial"/>
                <w:sz w:val="21"/>
                <w:szCs w:val="21"/>
              </w:rPr>
              <w:t>) [p = 0.00</w:t>
            </w:r>
            <w:r>
              <w:rPr>
                <w:rFonts w:ascii="Arial" w:hAnsi="Arial" w:cs="Arial"/>
                <w:sz w:val="21"/>
                <w:szCs w:val="21"/>
              </w:rPr>
              <w:t>385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6D5CCDA5" w14:textId="66A348EC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468723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147570</w:t>
            </w:r>
            <w:r w:rsidRPr="001206C5">
              <w:rPr>
                <w:rFonts w:ascii="Arial" w:hAnsi="Arial" w:cs="Arial"/>
                <w:sz w:val="21"/>
                <w:szCs w:val="21"/>
              </w:rPr>
              <w:t>) [p = 0.001</w:t>
            </w:r>
            <w:r>
              <w:rPr>
                <w:rFonts w:ascii="Arial" w:hAnsi="Arial" w:cs="Arial"/>
                <w:sz w:val="21"/>
                <w:szCs w:val="21"/>
              </w:rPr>
              <w:t>50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1C4A2596" w14:textId="512D0473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115836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02799) [p = 0.00003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</w:tr>
      <w:tr w:rsidR="00E967F1" w:rsidRPr="00586414" w14:paraId="24684508" w14:textId="77777777" w:rsidTr="00DF7780">
        <w:trPr>
          <w:trHeight w:val="20"/>
        </w:trPr>
        <w:tc>
          <w:tcPr>
            <w:tcW w:w="2520" w:type="dxa"/>
          </w:tcPr>
          <w:p w14:paraId="3FC9227D" w14:textId="59E3EDDC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ow point allocation</w:t>
            </w:r>
          </w:p>
        </w:tc>
        <w:tc>
          <w:tcPr>
            <w:tcW w:w="2520" w:type="dxa"/>
          </w:tcPr>
          <w:p w14:paraId="223CF41F" w14:textId="6631298B" w:rsidR="00E967F1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7879 (0.34334) [p = 0.60275]</w:t>
            </w:r>
          </w:p>
        </w:tc>
        <w:tc>
          <w:tcPr>
            <w:tcW w:w="2520" w:type="dxa"/>
          </w:tcPr>
          <w:p w14:paraId="176E1385" w14:textId="45D649D1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5236 (0.158290) [p = 0.59060]</w:t>
            </w:r>
          </w:p>
        </w:tc>
        <w:tc>
          <w:tcPr>
            <w:tcW w:w="2520" w:type="dxa"/>
          </w:tcPr>
          <w:p w14:paraId="74EF8904" w14:textId="155F0856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0266 (0.032963) [p = 0.53909]</w:t>
            </w:r>
          </w:p>
        </w:tc>
      </w:tr>
      <w:tr w:rsidR="00E967F1" w:rsidRPr="00586414" w14:paraId="412D3AE7" w14:textId="77777777" w:rsidTr="00DF7780">
        <w:trPr>
          <w:trHeight w:val="20"/>
        </w:trPr>
        <w:tc>
          <w:tcPr>
            <w:tcW w:w="2520" w:type="dxa"/>
          </w:tcPr>
          <w:p w14:paraId="3DAB27B7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520" w:type="dxa"/>
          </w:tcPr>
          <w:p w14:paraId="6A1F6E9F" w14:textId="2B90FFFA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</w:t>
            </w:r>
            <w:r>
              <w:rPr>
                <w:rFonts w:ascii="Arial" w:hAnsi="Arial" w:cs="Arial"/>
                <w:sz w:val="21"/>
                <w:szCs w:val="21"/>
              </w:rPr>
              <w:t>16710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01916</w:t>
            </w:r>
            <w:r w:rsidRPr="001206C5">
              <w:rPr>
                <w:rFonts w:ascii="Arial" w:hAnsi="Arial" w:cs="Arial"/>
                <w:sz w:val="21"/>
                <w:szCs w:val="21"/>
              </w:rPr>
              <w:t>) [p &lt; 0.0001]</w:t>
            </w:r>
          </w:p>
        </w:tc>
        <w:tc>
          <w:tcPr>
            <w:tcW w:w="2520" w:type="dxa"/>
          </w:tcPr>
          <w:p w14:paraId="52E3AD1E" w14:textId="6AF27F4C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0207</w:t>
            </w:r>
            <w:r>
              <w:rPr>
                <w:rFonts w:ascii="Arial" w:hAnsi="Arial" w:cs="Arial"/>
                <w:sz w:val="21"/>
                <w:szCs w:val="21"/>
              </w:rPr>
              <w:t xml:space="preserve">17 </w:t>
            </w:r>
            <w:r w:rsidRPr="001206C5">
              <w:rPr>
                <w:rFonts w:ascii="Arial" w:hAnsi="Arial" w:cs="Arial"/>
                <w:sz w:val="21"/>
                <w:szCs w:val="21"/>
              </w:rPr>
              <w:t>(0.006745) [p = 0.0021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Pr="001206C5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2520" w:type="dxa"/>
          </w:tcPr>
          <w:p w14:paraId="03752C32" w14:textId="2BACC2F2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-0.00612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00109) [p &lt; 0.0001]</w:t>
            </w:r>
          </w:p>
        </w:tc>
      </w:tr>
      <w:tr w:rsidR="00E967F1" w:rsidRPr="00586414" w14:paraId="19DFE847" w14:textId="77777777" w:rsidTr="00126D79">
        <w:trPr>
          <w:trHeight w:val="20"/>
        </w:trPr>
        <w:tc>
          <w:tcPr>
            <w:tcW w:w="2520" w:type="dxa"/>
            <w:tcBorders>
              <w:bottom w:val="single" w:sz="4" w:space="0" w:color="auto"/>
            </w:tcBorders>
          </w:tcPr>
          <w:p w14:paraId="7F39875B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D0AAD49" w14:textId="7205E8E2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6.66573 </w:t>
            </w:r>
            <w:r w:rsidRPr="001206C5">
              <w:rPr>
                <w:rFonts w:ascii="Arial" w:hAnsi="Arial" w:cs="Arial"/>
                <w:sz w:val="21"/>
                <w:szCs w:val="21"/>
              </w:rPr>
              <w:t>(0.</w:t>
            </w:r>
            <w:r>
              <w:rPr>
                <w:rFonts w:ascii="Arial" w:hAnsi="Arial" w:cs="Arial"/>
                <w:sz w:val="21"/>
                <w:szCs w:val="21"/>
              </w:rPr>
              <w:t>38930</w:t>
            </w:r>
            <w:r w:rsidRPr="001206C5">
              <w:rPr>
                <w:rFonts w:ascii="Arial" w:hAnsi="Arial" w:cs="Arial"/>
                <w:sz w:val="21"/>
                <w:szCs w:val="21"/>
              </w:rPr>
              <w:t>) [p &lt; 0.0001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DA6B3B1" w14:textId="31CC002F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3.</w:t>
            </w:r>
            <w:r>
              <w:rPr>
                <w:rFonts w:ascii="Arial" w:hAnsi="Arial" w:cs="Arial"/>
                <w:sz w:val="21"/>
                <w:szCs w:val="21"/>
              </w:rPr>
              <w:t>272191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164006</w:t>
            </w:r>
            <w:r w:rsidRPr="001206C5">
              <w:rPr>
                <w:rFonts w:ascii="Arial" w:hAnsi="Arial" w:cs="Arial"/>
                <w:sz w:val="21"/>
                <w:szCs w:val="21"/>
              </w:rPr>
              <w:t>) [p &lt; 0.0001]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F4875E6" w14:textId="3E427EEE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2.0</w:t>
            </w:r>
            <w:r>
              <w:rPr>
                <w:rFonts w:ascii="Arial" w:hAnsi="Arial" w:cs="Arial"/>
                <w:sz w:val="21"/>
                <w:szCs w:val="21"/>
              </w:rPr>
              <w:t>76096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0</w:t>
            </w:r>
            <w:r>
              <w:rPr>
                <w:rFonts w:ascii="Arial" w:hAnsi="Arial" w:cs="Arial"/>
                <w:sz w:val="21"/>
                <w:szCs w:val="21"/>
              </w:rPr>
              <w:t>32851</w:t>
            </w:r>
            <w:r w:rsidRPr="001206C5">
              <w:rPr>
                <w:rFonts w:ascii="Arial" w:hAnsi="Arial" w:cs="Arial"/>
                <w:sz w:val="21"/>
                <w:szCs w:val="21"/>
              </w:rPr>
              <w:t>) [p &lt; 0.0001]</w:t>
            </w:r>
          </w:p>
        </w:tc>
      </w:tr>
      <w:tr w:rsidR="00E967F1" w:rsidRPr="00586414" w14:paraId="70FF108E" w14:textId="77777777" w:rsidTr="00126D79">
        <w:trPr>
          <w:trHeight w:val="20"/>
        </w:trPr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DDE98AD" w14:textId="77777777" w:rsidR="00E967F1" w:rsidRPr="001206C5" w:rsidRDefault="00E967F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F93F71F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0A7C24AD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5797AE1A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967F1" w:rsidRPr="00586414" w14:paraId="678BC788" w14:textId="77777777" w:rsidTr="00126D79">
        <w:trPr>
          <w:trHeight w:val="20"/>
        </w:trPr>
        <w:tc>
          <w:tcPr>
            <w:tcW w:w="2520" w:type="dxa"/>
            <w:tcBorders>
              <w:top w:val="nil"/>
            </w:tcBorders>
          </w:tcPr>
          <w:p w14:paraId="042B141F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520" w:type="dxa"/>
            <w:tcBorders>
              <w:top w:val="nil"/>
            </w:tcBorders>
          </w:tcPr>
          <w:p w14:paraId="03AF9865" w14:textId="77BEF38C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806 (3.436)</w:t>
            </w:r>
          </w:p>
        </w:tc>
        <w:tc>
          <w:tcPr>
            <w:tcW w:w="2520" w:type="dxa"/>
            <w:tcBorders>
              <w:top w:val="nil"/>
            </w:tcBorders>
          </w:tcPr>
          <w:p w14:paraId="027617D6" w14:textId="57F5EC8A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1.58</w:t>
            </w:r>
            <w:r>
              <w:rPr>
                <w:rFonts w:ascii="Arial" w:hAnsi="Arial" w:cs="Arial"/>
                <w:sz w:val="21"/>
                <w:szCs w:val="21"/>
              </w:rPr>
              <w:t>849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1.2</w:t>
            </w:r>
            <w:r>
              <w:rPr>
                <w:rFonts w:ascii="Arial" w:hAnsi="Arial" w:cs="Arial"/>
                <w:sz w:val="21"/>
                <w:szCs w:val="21"/>
              </w:rPr>
              <w:t>604</w:t>
            </w:r>
            <w:r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0" w:type="dxa"/>
            <w:tcBorders>
              <w:top w:val="nil"/>
            </w:tcBorders>
          </w:tcPr>
          <w:p w14:paraId="077D289D" w14:textId="13567C76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73</w:t>
            </w:r>
            <w:r>
              <w:rPr>
                <w:rFonts w:ascii="Arial" w:hAnsi="Arial" w:cs="Arial"/>
                <w:sz w:val="21"/>
                <w:szCs w:val="21"/>
              </w:rPr>
              <w:t>84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2717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967F1" w:rsidRPr="00586414" w14:paraId="567CB630" w14:textId="77777777" w:rsidTr="00DF7780">
        <w:trPr>
          <w:trHeight w:val="20"/>
        </w:trPr>
        <w:tc>
          <w:tcPr>
            <w:tcW w:w="2520" w:type="dxa"/>
          </w:tcPr>
          <w:p w14:paraId="78729B96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520" w:type="dxa"/>
          </w:tcPr>
          <w:p w14:paraId="5FC7CFB0" w14:textId="002B79DF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826 (1.351)</w:t>
            </w:r>
          </w:p>
        </w:tc>
        <w:tc>
          <w:tcPr>
            <w:tcW w:w="2520" w:type="dxa"/>
          </w:tcPr>
          <w:p w14:paraId="0F777911" w14:textId="22C0A322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8541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2922</w:t>
            </w:r>
            <w:r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0" w:type="dxa"/>
          </w:tcPr>
          <w:p w14:paraId="756C4AC1" w14:textId="08B5C563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00320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0.056</w:t>
            </w:r>
            <w:r>
              <w:rPr>
                <w:rFonts w:ascii="Arial" w:hAnsi="Arial" w:cs="Arial"/>
                <w:sz w:val="21"/>
                <w:szCs w:val="21"/>
              </w:rPr>
              <w:t>53</w:t>
            </w:r>
            <w:r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  <w:tr w:rsidR="00E967F1" w:rsidRPr="00586414" w14:paraId="5879217D" w14:textId="77777777" w:rsidTr="00DF7780">
        <w:trPr>
          <w:trHeight w:val="20"/>
        </w:trPr>
        <w:tc>
          <w:tcPr>
            <w:tcW w:w="2520" w:type="dxa"/>
          </w:tcPr>
          <w:p w14:paraId="096634D2" w14:textId="77777777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2520" w:type="dxa"/>
          </w:tcPr>
          <w:p w14:paraId="3105068D" w14:textId="5B023EAE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.809 (8.050</w:t>
            </w:r>
            <w:r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0" w:type="dxa"/>
          </w:tcPr>
          <w:p w14:paraId="28D913C9" w14:textId="3DDB103B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4.385</w:t>
            </w:r>
            <w:r>
              <w:rPr>
                <w:rFonts w:ascii="Arial" w:hAnsi="Arial" w:cs="Arial"/>
                <w:sz w:val="21"/>
                <w:szCs w:val="21"/>
              </w:rPr>
              <w:t>47</w:t>
            </w:r>
            <w:r w:rsidRPr="001206C5">
              <w:rPr>
                <w:rFonts w:ascii="Arial" w:hAnsi="Arial" w:cs="Arial"/>
                <w:sz w:val="21"/>
                <w:szCs w:val="21"/>
              </w:rPr>
              <w:t xml:space="preserve"> (2.0942)</w:t>
            </w:r>
          </w:p>
        </w:tc>
        <w:tc>
          <w:tcPr>
            <w:tcW w:w="2520" w:type="dxa"/>
          </w:tcPr>
          <w:p w14:paraId="2AD8C137" w14:textId="0FD3A4C2" w:rsidR="00E967F1" w:rsidRPr="001206C5" w:rsidRDefault="00E967F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0.08420 (0.2901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1206C5">
              <w:rPr>
                <w:rFonts w:ascii="Arial" w:hAnsi="Arial" w:cs="Arial"/>
                <w:sz w:val="21"/>
                <w:szCs w:val="21"/>
              </w:rPr>
              <w:t>)</w:t>
            </w:r>
          </w:p>
        </w:tc>
      </w:tr>
    </w:tbl>
    <w:p w14:paraId="48564B23" w14:textId="19FA7B9F" w:rsidR="008B6058" w:rsidRDefault="00E967F1" w:rsidP="00E967F1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8E0300">
        <w:rPr>
          <w:rFonts w:ascii="Arial" w:hAnsi="Arial" w:cs="Arial"/>
          <w:b/>
          <w:bCs/>
          <w:sz w:val="21"/>
          <w:szCs w:val="21"/>
        </w:rPr>
        <w:t>7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s for decision times </w:t>
      </w:r>
      <w:r>
        <w:rPr>
          <w:rFonts w:ascii="Arial" w:hAnsi="Arial" w:cs="Arial"/>
          <w:b/>
          <w:bCs/>
          <w:sz w:val="21"/>
          <w:szCs w:val="21"/>
        </w:rPr>
        <w:t xml:space="preserve">adjusting for point allocation 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for all 3 experimental settings. </w:t>
      </w:r>
      <w:r>
        <w:rPr>
          <w:rFonts w:ascii="Arial" w:hAnsi="Arial" w:cs="Arial"/>
          <w:sz w:val="21"/>
          <w:szCs w:val="21"/>
        </w:rPr>
        <w:t xml:space="preserve"> The reference category for decision type was cooperation. Point allocation was a binary condition (either high or low).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4EE36299" w14:textId="77777777" w:rsidR="008E0300" w:rsidRDefault="008E0300" w:rsidP="00E967F1">
      <w:pPr>
        <w:rPr>
          <w:rFonts w:ascii="Arial" w:hAnsi="Arial" w:cs="Arial"/>
          <w:sz w:val="21"/>
          <w:szCs w:val="21"/>
        </w:rPr>
      </w:pPr>
    </w:p>
    <w:p w14:paraId="1F94259B" w14:textId="77777777" w:rsidR="008E0300" w:rsidRDefault="008E0300" w:rsidP="00E967F1">
      <w:pPr>
        <w:rPr>
          <w:rFonts w:ascii="Arial" w:hAnsi="Arial" w:cs="Arial"/>
          <w:sz w:val="21"/>
          <w:szCs w:val="21"/>
        </w:rPr>
      </w:pPr>
    </w:p>
    <w:p w14:paraId="156F0F82" w14:textId="77777777" w:rsidR="008E0300" w:rsidRDefault="008E0300" w:rsidP="00E967F1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641"/>
        <w:gridCol w:w="2319"/>
        <w:gridCol w:w="2181"/>
      </w:tblGrid>
      <w:tr w:rsidR="008B6058" w:rsidRPr="001206C5" w14:paraId="5B704D96" w14:textId="4E093FAC" w:rsidTr="008B6058">
        <w:tc>
          <w:tcPr>
            <w:tcW w:w="2939" w:type="dxa"/>
          </w:tcPr>
          <w:p w14:paraId="00EC0B3C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41" w:type="dxa"/>
          </w:tcPr>
          <w:p w14:paraId="7A77A7E1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</w:p>
        </w:tc>
        <w:tc>
          <w:tcPr>
            <w:tcW w:w="2319" w:type="dxa"/>
          </w:tcPr>
          <w:p w14:paraId="794460A5" w14:textId="3285CF22" w:rsidR="008B6058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-</w:t>
            </w:r>
          </w:p>
        </w:tc>
        <w:tc>
          <w:tcPr>
            <w:tcW w:w="2181" w:type="dxa"/>
          </w:tcPr>
          <w:p w14:paraId="53DC7B15" w14:textId="0F37090A" w:rsidR="008B6058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+</w:t>
            </w:r>
          </w:p>
        </w:tc>
      </w:tr>
      <w:tr w:rsidR="008B6058" w:rsidRPr="001206C5" w14:paraId="6FB4DBAE" w14:textId="4C6AA70D" w:rsidTr="008B6058">
        <w:tc>
          <w:tcPr>
            <w:tcW w:w="2939" w:type="dxa"/>
            <w:tcBorders>
              <w:bottom w:val="single" w:sz="4" w:space="0" w:color="auto"/>
            </w:tcBorders>
          </w:tcPr>
          <w:p w14:paraId="7E5D599E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5E43F257" w14:textId="09AFA22A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8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62A7928D" w14:textId="00BCECD6" w:rsidR="008B6058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41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2977012" w14:textId="68FC506A" w:rsidR="008B6058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4</w:t>
            </w:r>
          </w:p>
        </w:tc>
      </w:tr>
      <w:tr w:rsidR="008B6058" w:rsidRPr="001206C5" w14:paraId="64CFD55A" w14:textId="76B32DEA" w:rsidTr="008B6058">
        <w:tc>
          <w:tcPr>
            <w:tcW w:w="2939" w:type="dxa"/>
            <w:tcBorders>
              <w:bottom w:val="nil"/>
            </w:tcBorders>
          </w:tcPr>
          <w:p w14:paraId="085C8785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641" w:type="dxa"/>
            <w:tcBorders>
              <w:bottom w:val="nil"/>
            </w:tcBorders>
          </w:tcPr>
          <w:p w14:paraId="60C79C9B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bottom w:val="nil"/>
            </w:tcBorders>
          </w:tcPr>
          <w:p w14:paraId="1BCE6AF2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181" w:type="dxa"/>
            <w:tcBorders>
              <w:bottom w:val="nil"/>
            </w:tcBorders>
          </w:tcPr>
          <w:p w14:paraId="52F55FDF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B6058" w:rsidRPr="001206C5" w14:paraId="690855B9" w14:textId="2A6BBD36" w:rsidTr="008B6058">
        <w:tc>
          <w:tcPr>
            <w:tcW w:w="2939" w:type="dxa"/>
            <w:tcBorders>
              <w:top w:val="nil"/>
              <w:bottom w:val="nil"/>
            </w:tcBorders>
          </w:tcPr>
          <w:p w14:paraId="1438BEE1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egative reinforcement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5FFF87C4" w14:textId="3A420525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899 (1.1890) [p = 0.620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100DE110" w14:textId="4EDDEACE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346 (0.8808) [p = 0.0411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2469A3C" w14:textId="3A6B4012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436 (0.0684) [p = 0.722]</w:t>
            </w:r>
          </w:p>
        </w:tc>
      </w:tr>
      <w:tr w:rsidR="008B6058" w:rsidRPr="001206C5" w14:paraId="7BEA17BD" w14:textId="6997AC90" w:rsidTr="008B6058">
        <w:tc>
          <w:tcPr>
            <w:tcW w:w="2939" w:type="dxa"/>
            <w:tcBorders>
              <w:top w:val="nil"/>
              <w:bottom w:val="nil"/>
            </w:tcBorders>
          </w:tcPr>
          <w:p w14:paraId="7FCD8D25" w14:textId="77777777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nequality aversion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BACB6B6" w14:textId="5A1ADF1A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323 (1.2123) [p = 0.3100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68776D98" w14:textId="397659FD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425 (0.5918) [p = 0.8099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AC3F610" w14:textId="11623F88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252 (0.0741) [p = 0.734]</w:t>
            </w:r>
          </w:p>
        </w:tc>
      </w:tr>
      <w:tr w:rsidR="008B6058" w:rsidRPr="001206C5" w14:paraId="3D0F11FA" w14:textId="4AC3CE48" w:rsidTr="008B6058">
        <w:tc>
          <w:tcPr>
            <w:tcW w:w="2939" w:type="dxa"/>
            <w:tcBorders>
              <w:top w:val="nil"/>
              <w:bottom w:val="nil"/>
            </w:tcBorders>
          </w:tcPr>
          <w:p w14:paraId="5E9DB3A1" w14:textId="77777777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nclassified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63011EFF" w14:textId="3527FCD2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7892 (1.6085) [p = 0.0190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469F920D" w14:textId="4AC2FB1A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789 (0.7157) [p = 0.5970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4CD6D68" w14:textId="3A3DC38B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11 (0.0976) [p = 0.991]</w:t>
            </w:r>
          </w:p>
        </w:tc>
      </w:tr>
      <w:tr w:rsidR="008B6058" w:rsidRPr="001206C5" w14:paraId="17818A9B" w14:textId="67EB1308" w:rsidTr="008B6058">
        <w:tc>
          <w:tcPr>
            <w:tcW w:w="2939" w:type="dxa"/>
            <w:tcBorders>
              <w:top w:val="nil"/>
              <w:bottom w:val="nil"/>
            </w:tcBorders>
          </w:tcPr>
          <w:p w14:paraId="71FFB5EE" w14:textId="5877E8F2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ow point allocation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79F37314" w14:textId="2A836D66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97 (1.3814) [p = 0.4663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0B92BDA1" w14:textId="10D101B3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5789 (0.7353) [p = 0.4342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0461B75" w14:textId="066EEAC4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91 (0.1028) [p = 0.853]</w:t>
            </w:r>
          </w:p>
        </w:tc>
      </w:tr>
      <w:tr w:rsidR="008B6058" w:rsidRPr="001206C5" w14:paraId="50FC5666" w14:textId="5C983384" w:rsidTr="008B6058">
        <w:tc>
          <w:tcPr>
            <w:tcW w:w="2939" w:type="dxa"/>
            <w:tcBorders>
              <w:top w:val="nil"/>
              <w:bottom w:val="nil"/>
            </w:tcBorders>
          </w:tcPr>
          <w:p w14:paraId="06316889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3083F28A" w14:textId="396BF36B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250 (0.1024) [p = 0.2226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50C470A8" w14:textId="6DC8E5EF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355 (0.0448) [p = 0.4287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5FD2AE4" w14:textId="5468BC26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424 (0.00603) [p = 0.483]</w:t>
            </w:r>
          </w:p>
        </w:tc>
      </w:tr>
      <w:tr w:rsidR="008B6058" w:rsidRPr="001206C5" w14:paraId="02ADB2ED" w14:textId="6C6341CB" w:rsidTr="006E47AF"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7B8B5EB8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14:paraId="2CBDA69D" w14:textId="175C5FA4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7683 (1.6748) [p &lt; 0.0001]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20C5388B" w14:textId="7B5EB8F5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1057 (0.8808) [p &lt; 0.0001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36E00833" w14:textId="549ACE5C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2.185 (0.1166) </w:t>
            </w:r>
            <w:r w:rsidR="006E47AF">
              <w:rPr>
                <w:rFonts w:ascii="Arial" w:hAnsi="Arial" w:cs="Arial"/>
                <w:sz w:val="21"/>
                <w:szCs w:val="21"/>
              </w:rPr>
              <w:t>[</w:t>
            </w:r>
            <w:r>
              <w:rPr>
                <w:rFonts w:ascii="Arial" w:hAnsi="Arial" w:cs="Arial"/>
                <w:sz w:val="21"/>
                <w:szCs w:val="21"/>
              </w:rPr>
              <w:t>p &lt; 0.0001]</w:t>
            </w:r>
          </w:p>
        </w:tc>
      </w:tr>
      <w:tr w:rsidR="008B6058" w:rsidRPr="001206C5" w14:paraId="68E9A7ED" w14:textId="4BA76551" w:rsidTr="006E47AF">
        <w:tc>
          <w:tcPr>
            <w:tcW w:w="2939" w:type="dxa"/>
            <w:tcBorders>
              <w:top w:val="single" w:sz="4" w:space="0" w:color="auto"/>
              <w:bottom w:val="nil"/>
            </w:tcBorders>
          </w:tcPr>
          <w:p w14:paraId="5CB5D210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14:paraId="464890D9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</w:tcPr>
          <w:p w14:paraId="1138BB7D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6FE6B7A1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B6058" w:rsidRPr="001206C5" w14:paraId="5223D2B6" w14:textId="011F8837" w:rsidTr="006E47AF">
        <w:tc>
          <w:tcPr>
            <w:tcW w:w="2939" w:type="dxa"/>
            <w:tcBorders>
              <w:top w:val="nil"/>
              <w:bottom w:val="nil"/>
            </w:tcBorders>
          </w:tcPr>
          <w:p w14:paraId="66DC19CB" w14:textId="77777777" w:rsidR="008B6058" w:rsidRPr="001206C5" w:rsidRDefault="008B6058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24D673C3" w14:textId="13FF61A2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.29 (4.928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0ED204C2" w14:textId="3185A11D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570 (2.563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31B948AC" w14:textId="37BA29DB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106 (0.3326)</w:t>
            </w:r>
          </w:p>
        </w:tc>
      </w:tr>
      <w:tr w:rsidR="008B6058" w:rsidRPr="001206C5" w14:paraId="52A14924" w14:textId="2C25CC26" w:rsidTr="008B6058">
        <w:tc>
          <w:tcPr>
            <w:tcW w:w="2939" w:type="dxa"/>
            <w:tcBorders>
              <w:top w:val="nil"/>
              <w:bottom w:val="nil"/>
            </w:tcBorders>
          </w:tcPr>
          <w:p w14:paraId="435765E9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AED74AA" w14:textId="4FC40BD4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12 (3.335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58E25266" w14:textId="0B549E30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1158EBB" w14:textId="3A68937B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683 (0.08265)</w:t>
            </w:r>
          </w:p>
        </w:tc>
      </w:tr>
      <w:tr w:rsidR="008B6058" w:rsidRPr="001206C5" w14:paraId="5B0CDBDF" w14:textId="7311719C" w:rsidTr="008B6058">
        <w:tc>
          <w:tcPr>
            <w:tcW w:w="2939" w:type="dxa"/>
            <w:tcBorders>
              <w:top w:val="nil"/>
            </w:tcBorders>
          </w:tcPr>
          <w:p w14:paraId="107FCA70" w14:textId="77777777" w:rsidR="008B6058" w:rsidRPr="001206C5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2641" w:type="dxa"/>
            <w:tcBorders>
              <w:top w:val="nil"/>
            </w:tcBorders>
          </w:tcPr>
          <w:p w14:paraId="1185F4CB" w14:textId="4D2C7809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4.20 (8.013)</w:t>
            </w:r>
          </w:p>
        </w:tc>
        <w:tc>
          <w:tcPr>
            <w:tcW w:w="2319" w:type="dxa"/>
            <w:tcBorders>
              <w:top w:val="nil"/>
            </w:tcBorders>
          </w:tcPr>
          <w:p w14:paraId="2F25E512" w14:textId="557E2671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037 (3.006)</w:t>
            </w:r>
          </w:p>
        </w:tc>
        <w:tc>
          <w:tcPr>
            <w:tcW w:w="2181" w:type="dxa"/>
            <w:tcBorders>
              <w:top w:val="nil"/>
            </w:tcBorders>
          </w:tcPr>
          <w:p w14:paraId="7F4075D0" w14:textId="79E240E3" w:rsidR="008B6058" w:rsidRDefault="008B6058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64 (0.2764)</w:t>
            </w:r>
          </w:p>
        </w:tc>
      </w:tr>
    </w:tbl>
    <w:p w14:paraId="17A3C5E8" w14:textId="51D80E64" w:rsidR="002B3DDC" w:rsidRDefault="008B6058" w:rsidP="00E967F1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8E0300">
        <w:rPr>
          <w:rFonts w:ascii="Arial" w:hAnsi="Arial" w:cs="Arial"/>
          <w:b/>
          <w:bCs/>
          <w:sz w:val="21"/>
          <w:szCs w:val="21"/>
        </w:rPr>
        <w:t>8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s for decision times </w:t>
      </w:r>
      <w:r>
        <w:rPr>
          <w:rFonts w:ascii="Arial" w:hAnsi="Arial" w:cs="Arial"/>
          <w:b/>
          <w:bCs/>
          <w:sz w:val="21"/>
          <w:szCs w:val="21"/>
        </w:rPr>
        <w:t>to compare individual punishment mechanisms adjusting for point allocation.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 The reference category for decision type was punishment for copying/retaliation. Point allocation was a binary condition (either high or low).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68ACEE0A" w14:textId="77777777" w:rsidR="002B3DDC" w:rsidRDefault="002B3DD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272D5113" w14:textId="77777777" w:rsidR="00E967F1" w:rsidRPr="001206C5" w:rsidRDefault="00E967F1" w:rsidP="00832D1F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641"/>
        <w:gridCol w:w="2319"/>
        <w:gridCol w:w="2181"/>
      </w:tblGrid>
      <w:tr w:rsidR="004205D6" w:rsidRPr="001206C5" w14:paraId="266CB106" w14:textId="77777777" w:rsidTr="00DF7780">
        <w:tc>
          <w:tcPr>
            <w:tcW w:w="2939" w:type="dxa"/>
          </w:tcPr>
          <w:p w14:paraId="7213D661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41" w:type="dxa"/>
          </w:tcPr>
          <w:p w14:paraId="7E1446D6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</w:p>
        </w:tc>
        <w:tc>
          <w:tcPr>
            <w:tcW w:w="2319" w:type="dxa"/>
          </w:tcPr>
          <w:p w14:paraId="6AEE8CD4" w14:textId="77777777" w:rsidR="004205D6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-</w:t>
            </w:r>
          </w:p>
        </w:tc>
        <w:tc>
          <w:tcPr>
            <w:tcW w:w="2181" w:type="dxa"/>
          </w:tcPr>
          <w:p w14:paraId="5C9DA26A" w14:textId="77777777" w:rsidR="004205D6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+</w:t>
            </w:r>
          </w:p>
        </w:tc>
      </w:tr>
      <w:tr w:rsidR="004205D6" w:rsidRPr="001206C5" w14:paraId="25FF8C18" w14:textId="77777777" w:rsidTr="00DF7780">
        <w:tc>
          <w:tcPr>
            <w:tcW w:w="2939" w:type="dxa"/>
            <w:tcBorders>
              <w:bottom w:val="single" w:sz="4" w:space="0" w:color="auto"/>
            </w:tcBorders>
          </w:tcPr>
          <w:p w14:paraId="32CFF7F7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6F688ED4" w14:textId="0F5AAE6F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3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193C3B87" w14:textId="500EB613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1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6C45BB9" w14:textId="0E3E30AF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3</w:t>
            </w:r>
          </w:p>
        </w:tc>
      </w:tr>
      <w:tr w:rsidR="004205D6" w:rsidRPr="001206C5" w14:paraId="19233688" w14:textId="77777777" w:rsidTr="00DF7780">
        <w:tc>
          <w:tcPr>
            <w:tcW w:w="2939" w:type="dxa"/>
            <w:tcBorders>
              <w:bottom w:val="nil"/>
            </w:tcBorders>
          </w:tcPr>
          <w:p w14:paraId="57AE3DEC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641" w:type="dxa"/>
            <w:tcBorders>
              <w:bottom w:val="nil"/>
            </w:tcBorders>
          </w:tcPr>
          <w:p w14:paraId="528A7255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bottom w:val="nil"/>
            </w:tcBorders>
          </w:tcPr>
          <w:p w14:paraId="2450FA6D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181" w:type="dxa"/>
            <w:tcBorders>
              <w:bottom w:val="nil"/>
            </w:tcBorders>
          </w:tcPr>
          <w:p w14:paraId="51A3EF61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4205D6" w:rsidRPr="001206C5" w14:paraId="74EFB0D9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76EFAE29" w14:textId="2527D2D4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ocal rate of defection in prior round &gt; 0.5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63F941EB" w14:textId="1D1E8468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695 (1.2852) [p = 0.170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6C62CB48" w14:textId="471640CB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505 (0.5954) [p = 0.037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251D6D1D" w14:textId="2EF4A5C7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953 (0.0662) [p = 0.153]</w:t>
            </w:r>
          </w:p>
        </w:tc>
      </w:tr>
      <w:tr w:rsidR="004205D6" w:rsidRPr="001206C5" w14:paraId="7D3A552F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37470CFB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3BC9BF3E" w14:textId="0D30445C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743 (0.1413) [p = 0.599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45BA80FE" w14:textId="3C02244A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3402 (0.0711) [p = 0.603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EF37774" w14:textId="0CB73D46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21 (0.0086) [p = 0.804]</w:t>
            </w:r>
          </w:p>
        </w:tc>
      </w:tr>
      <w:tr w:rsidR="004205D6" w:rsidRPr="001206C5" w14:paraId="4C9AE0D9" w14:textId="77777777" w:rsidTr="006E47AF"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41E2E72E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14:paraId="38CBBA56" w14:textId="5E69E46C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.0056 (1.5262) [p &lt; 0.0001]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7AB83AEC" w14:textId="78912461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5290 (0.7470) [p &lt; 0.0001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08B96D18" w14:textId="03CC5D4C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17 (0.0980) [p &lt; 0.0001]</w:t>
            </w:r>
          </w:p>
        </w:tc>
      </w:tr>
      <w:tr w:rsidR="004205D6" w:rsidRPr="001206C5" w14:paraId="0A2A1D9D" w14:textId="77777777" w:rsidTr="006E47AF">
        <w:tc>
          <w:tcPr>
            <w:tcW w:w="2939" w:type="dxa"/>
            <w:tcBorders>
              <w:top w:val="single" w:sz="4" w:space="0" w:color="auto"/>
              <w:bottom w:val="nil"/>
            </w:tcBorders>
          </w:tcPr>
          <w:p w14:paraId="6CB0C856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14:paraId="55026D79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</w:tcPr>
          <w:p w14:paraId="592E99E4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6BD29EFC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205D6" w:rsidRPr="001206C5" w14:paraId="13781C49" w14:textId="77777777" w:rsidTr="006E47AF">
        <w:tc>
          <w:tcPr>
            <w:tcW w:w="2939" w:type="dxa"/>
            <w:tcBorders>
              <w:top w:val="nil"/>
              <w:bottom w:val="nil"/>
            </w:tcBorders>
          </w:tcPr>
          <w:p w14:paraId="0CBED173" w14:textId="77777777" w:rsidR="004205D6" w:rsidRPr="001206C5" w:rsidRDefault="004205D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F75F236" w14:textId="4EDACD06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3AD9B565" w14:textId="106BCEAE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415 (2.533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D10AADF" w14:textId="32E0F33C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242 (0.3525)</w:t>
            </w:r>
          </w:p>
        </w:tc>
      </w:tr>
      <w:tr w:rsidR="004205D6" w:rsidRPr="001206C5" w14:paraId="705F9C5D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01E1C5E2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4D712CC4" w14:textId="5A61CBFF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.43 (5.425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09CF47DB" w14:textId="19026712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94 (0.0970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0044F35" w14:textId="3A0C1CAE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</w:tr>
      <w:tr w:rsidR="004205D6" w:rsidRPr="001206C5" w14:paraId="1DFC0F00" w14:textId="77777777" w:rsidTr="00DF7780">
        <w:tc>
          <w:tcPr>
            <w:tcW w:w="2939" w:type="dxa"/>
            <w:tcBorders>
              <w:top w:val="nil"/>
            </w:tcBorders>
          </w:tcPr>
          <w:p w14:paraId="1EFE7C38" w14:textId="77777777" w:rsidR="004205D6" w:rsidRPr="001206C5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2641" w:type="dxa"/>
            <w:tcBorders>
              <w:top w:val="nil"/>
            </w:tcBorders>
          </w:tcPr>
          <w:p w14:paraId="23F0417E" w14:textId="2A22F47A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.96 (8.183)</w:t>
            </w:r>
          </w:p>
        </w:tc>
        <w:tc>
          <w:tcPr>
            <w:tcW w:w="2319" w:type="dxa"/>
            <w:tcBorders>
              <w:top w:val="nil"/>
            </w:tcBorders>
          </w:tcPr>
          <w:p w14:paraId="530D4DBF" w14:textId="163CA274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.46 (3.529)</w:t>
            </w:r>
          </w:p>
        </w:tc>
        <w:tc>
          <w:tcPr>
            <w:tcW w:w="2181" w:type="dxa"/>
            <w:tcBorders>
              <w:top w:val="nil"/>
            </w:tcBorders>
          </w:tcPr>
          <w:p w14:paraId="406C8376" w14:textId="70E9AEEA" w:rsidR="004205D6" w:rsidRDefault="004205D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691 (0.263)</w:t>
            </w:r>
          </w:p>
        </w:tc>
      </w:tr>
    </w:tbl>
    <w:p w14:paraId="712ACE7A" w14:textId="74065DFE" w:rsidR="004205D6" w:rsidRDefault="004205D6" w:rsidP="004205D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8E0300">
        <w:rPr>
          <w:rFonts w:ascii="Arial" w:hAnsi="Arial" w:cs="Arial"/>
          <w:b/>
          <w:bCs/>
          <w:sz w:val="21"/>
          <w:szCs w:val="21"/>
        </w:rPr>
        <w:t>9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s for </w:t>
      </w:r>
      <w:r>
        <w:rPr>
          <w:rFonts w:ascii="Arial" w:hAnsi="Arial" w:cs="Arial"/>
          <w:b/>
          <w:bCs/>
          <w:sz w:val="21"/>
          <w:szCs w:val="21"/>
        </w:rPr>
        <w:t>decision times for</w:t>
      </w:r>
      <w:r w:rsidR="00126D79">
        <w:rPr>
          <w:rFonts w:ascii="Arial" w:hAnsi="Arial" w:cs="Arial"/>
          <w:b/>
          <w:bCs/>
          <w:sz w:val="21"/>
          <w:szCs w:val="21"/>
        </w:rPr>
        <w:t xml:space="preserve"> </w:t>
      </w:r>
      <w:r w:rsidR="002B3DDC">
        <w:rPr>
          <w:rFonts w:ascii="Arial" w:hAnsi="Arial" w:cs="Arial"/>
          <w:b/>
          <w:bCs/>
          <w:sz w:val="21"/>
          <w:szCs w:val="21"/>
        </w:rPr>
        <w:t>inequality aversion</w:t>
      </w:r>
      <w:r>
        <w:rPr>
          <w:rFonts w:ascii="Arial" w:hAnsi="Arial" w:cs="Arial"/>
          <w:b/>
          <w:bCs/>
          <w:sz w:val="21"/>
          <w:szCs w:val="21"/>
        </w:rPr>
        <w:t xml:space="preserve"> punishment </w:t>
      </w:r>
      <w:r w:rsidR="002B3DDC">
        <w:rPr>
          <w:rFonts w:ascii="Arial" w:hAnsi="Arial" w:cs="Arial"/>
          <w:b/>
          <w:bCs/>
          <w:sz w:val="21"/>
          <w:szCs w:val="21"/>
        </w:rPr>
        <w:t xml:space="preserve">decisions </w:t>
      </w:r>
      <w:r>
        <w:rPr>
          <w:rFonts w:ascii="Arial" w:hAnsi="Arial" w:cs="Arial"/>
          <w:b/>
          <w:bCs/>
          <w:sz w:val="21"/>
          <w:szCs w:val="21"/>
        </w:rPr>
        <w:t>adjusting for past round defection rate.</w:t>
      </w:r>
      <w:r>
        <w:rPr>
          <w:rFonts w:ascii="Arial" w:hAnsi="Arial" w:cs="Arial"/>
          <w:sz w:val="21"/>
          <w:szCs w:val="21"/>
        </w:rPr>
        <w:t xml:space="preserve"> The reference category for local rate of defection in the prior round was a local rate </w:t>
      </w:r>
      <w:r>
        <w:rPr>
          <w:rFonts w:ascii="Arial" w:hAnsi="Arial" w:cs="Arial"/>
          <w:sz w:val="21"/>
          <w:szCs w:val="21"/>
        </w:rPr>
        <w:sym w:font="Symbol" w:char="F0A3"/>
      </w:r>
      <w:r>
        <w:rPr>
          <w:rFonts w:ascii="Arial" w:hAnsi="Arial" w:cs="Arial"/>
          <w:sz w:val="21"/>
          <w:szCs w:val="21"/>
        </w:rPr>
        <w:t xml:space="preserve"> 0.5.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3598D021" w14:textId="77777777" w:rsidR="002B3DDC" w:rsidRDefault="002B3DDC"/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040"/>
      </w:tblGrid>
      <w:tr w:rsidR="00126D79" w:rsidRPr="00586414" w14:paraId="5946FB6F" w14:textId="77777777" w:rsidTr="00DF7780">
        <w:tc>
          <w:tcPr>
            <w:tcW w:w="5040" w:type="dxa"/>
          </w:tcPr>
          <w:p w14:paraId="7BEACD97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5040" w:type="dxa"/>
          </w:tcPr>
          <w:p w14:paraId="79DE1E8D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126D79" w:rsidRPr="00586414" w14:paraId="2BC8D22E" w14:textId="77777777" w:rsidTr="00DF7780">
        <w:tc>
          <w:tcPr>
            <w:tcW w:w="5040" w:type="dxa"/>
            <w:tcBorders>
              <w:bottom w:val="single" w:sz="4" w:space="0" w:color="auto"/>
            </w:tcBorders>
          </w:tcPr>
          <w:p w14:paraId="1328C70A" w14:textId="77777777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1E688BD3" w14:textId="5349095D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13</w:t>
            </w:r>
          </w:p>
        </w:tc>
      </w:tr>
      <w:tr w:rsidR="00126D79" w:rsidRPr="00586414" w14:paraId="2CDA7C16" w14:textId="77777777" w:rsidTr="00DF7780">
        <w:tc>
          <w:tcPr>
            <w:tcW w:w="5040" w:type="dxa"/>
            <w:tcBorders>
              <w:bottom w:val="nil"/>
            </w:tcBorders>
          </w:tcPr>
          <w:p w14:paraId="5233EED9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2D5EE741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126D79" w:rsidRPr="00586414" w14:paraId="49A1C6A1" w14:textId="77777777" w:rsidTr="00DF7780">
        <w:tc>
          <w:tcPr>
            <w:tcW w:w="5040" w:type="dxa"/>
            <w:tcBorders>
              <w:top w:val="nil"/>
              <w:bottom w:val="nil"/>
            </w:tcBorders>
          </w:tcPr>
          <w:p w14:paraId="54D718CE" w14:textId="0C26A214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Visible wealth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5ADF753F" w14:textId="1DF3C2E1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753 (0.5677) [p = 0.757]</w:t>
            </w:r>
          </w:p>
        </w:tc>
      </w:tr>
      <w:tr w:rsidR="00126D79" w:rsidRPr="00586414" w14:paraId="6F883871" w14:textId="77777777" w:rsidTr="00DF7780">
        <w:tc>
          <w:tcPr>
            <w:tcW w:w="5040" w:type="dxa"/>
            <w:tcBorders>
              <w:top w:val="nil"/>
              <w:bottom w:val="nil"/>
            </w:tcBorders>
          </w:tcPr>
          <w:p w14:paraId="5E4DF909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7057B358" w14:textId="1834B7DC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418 (0.0374) [p = 0.264]</w:t>
            </w:r>
          </w:p>
        </w:tc>
      </w:tr>
      <w:tr w:rsidR="00126D79" w:rsidRPr="00586414" w14:paraId="3048E2C7" w14:textId="77777777" w:rsidTr="00DF7780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7EA4275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10462A3" w14:textId="3B81FB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369 (0.4962) [p = 0.497]</w:t>
            </w:r>
          </w:p>
        </w:tc>
      </w:tr>
      <w:tr w:rsidR="00126D79" w:rsidRPr="00586414" w14:paraId="29D1C58A" w14:textId="77777777" w:rsidTr="00DF7780">
        <w:tc>
          <w:tcPr>
            <w:tcW w:w="5040" w:type="dxa"/>
            <w:tcBorders>
              <w:bottom w:val="nil"/>
            </w:tcBorders>
          </w:tcPr>
          <w:p w14:paraId="7730C4C8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24FA1A5A" w14:textId="77777777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26D79" w:rsidRPr="00586414" w14:paraId="3CEFA63E" w14:textId="77777777" w:rsidTr="00126D79">
        <w:tc>
          <w:tcPr>
            <w:tcW w:w="5040" w:type="dxa"/>
            <w:tcBorders>
              <w:top w:val="nil"/>
              <w:bottom w:val="nil"/>
            </w:tcBorders>
          </w:tcPr>
          <w:p w14:paraId="6F94069D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1CCE99D1" w14:textId="3758BA8C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220 (3.036)</w:t>
            </w:r>
          </w:p>
        </w:tc>
      </w:tr>
      <w:tr w:rsidR="00126D79" w:rsidRPr="00586414" w14:paraId="577A37A6" w14:textId="77777777" w:rsidTr="00126D79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0C95EA8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8412D78" w14:textId="366D23A4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</w:tr>
    </w:tbl>
    <w:p w14:paraId="4025D4FD" w14:textId="6301AC8C" w:rsidR="00126D79" w:rsidRDefault="006E47AF" w:rsidP="006E47AF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 w:rsidR="002B3DDC">
        <w:rPr>
          <w:rFonts w:ascii="Arial" w:hAnsi="Arial" w:cs="Arial"/>
          <w:b/>
          <w:bCs/>
          <w:sz w:val="21"/>
          <w:szCs w:val="21"/>
        </w:rPr>
        <w:t>10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</w:t>
      </w:r>
      <w:r>
        <w:rPr>
          <w:rFonts w:ascii="Arial" w:hAnsi="Arial" w:cs="Arial"/>
          <w:b/>
          <w:bCs/>
          <w:sz w:val="21"/>
          <w:szCs w:val="21"/>
        </w:rPr>
        <w:t xml:space="preserve">logistic 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random intercepts model </w:t>
      </w:r>
      <w:r>
        <w:rPr>
          <w:rFonts w:ascii="Arial" w:hAnsi="Arial" w:cs="Arial"/>
          <w:b/>
          <w:bCs/>
          <w:sz w:val="21"/>
          <w:szCs w:val="21"/>
        </w:rPr>
        <w:t>for</w:t>
      </w:r>
      <w:r w:rsidR="00126D79">
        <w:rPr>
          <w:rFonts w:ascii="Arial" w:hAnsi="Arial" w:cs="Arial"/>
          <w:b/>
          <w:bCs/>
          <w:sz w:val="21"/>
          <w:szCs w:val="21"/>
        </w:rPr>
        <w:t xml:space="preserve"> the effect of wealth visibility on the odds of </w:t>
      </w:r>
      <w:r w:rsidR="00A90D17">
        <w:rPr>
          <w:rFonts w:ascii="Arial" w:hAnsi="Arial" w:cs="Arial"/>
          <w:b/>
          <w:bCs/>
          <w:sz w:val="21"/>
          <w:szCs w:val="21"/>
        </w:rPr>
        <w:t>inequality aversion</w:t>
      </w:r>
      <w:r w:rsidR="00126D79">
        <w:rPr>
          <w:rFonts w:ascii="Arial" w:hAnsi="Arial" w:cs="Arial"/>
          <w:b/>
          <w:bCs/>
          <w:sz w:val="21"/>
          <w:szCs w:val="21"/>
        </w:rPr>
        <w:t xml:space="preserve"> punishment among punishment decisions.</w:t>
      </w:r>
      <w:r>
        <w:rPr>
          <w:rFonts w:ascii="Arial" w:hAnsi="Arial" w:cs="Arial"/>
          <w:sz w:val="21"/>
          <w:szCs w:val="21"/>
        </w:rPr>
        <w:t xml:space="preserve"> The reference category for</w:t>
      </w:r>
      <w:r w:rsidR="00126D79">
        <w:rPr>
          <w:rFonts w:ascii="Arial" w:hAnsi="Arial" w:cs="Arial"/>
          <w:sz w:val="21"/>
          <w:szCs w:val="21"/>
        </w:rPr>
        <w:t xml:space="preserve"> the visible wealth variable is no wealth visibility.</w:t>
      </w:r>
      <w:r>
        <w:rPr>
          <w:rFonts w:ascii="Arial" w:hAnsi="Arial" w:cs="Arial"/>
          <w:sz w:val="21"/>
          <w:szCs w:val="21"/>
        </w:rPr>
        <w:t xml:space="preserve">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79FB027E" w14:textId="534895E0" w:rsidR="002B3DDC" w:rsidRDefault="002B3DD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22AA900A" w14:textId="77777777" w:rsidR="00126D79" w:rsidRDefault="00126D79" w:rsidP="006E47A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5040"/>
      </w:tblGrid>
      <w:tr w:rsidR="00126D79" w:rsidRPr="00586414" w14:paraId="7C4CB3F7" w14:textId="77777777" w:rsidTr="00DF7780">
        <w:tc>
          <w:tcPr>
            <w:tcW w:w="5040" w:type="dxa"/>
          </w:tcPr>
          <w:p w14:paraId="706FDECE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5040" w:type="dxa"/>
          </w:tcPr>
          <w:p w14:paraId="0EC37ADA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126D79" w:rsidRPr="00586414" w14:paraId="6C94D7E1" w14:textId="77777777" w:rsidTr="00DF7780">
        <w:tc>
          <w:tcPr>
            <w:tcW w:w="5040" w:type="dxa"/>
            <w:tcBorders>
              <w:bottom w:val="single" w:sz="4" w:space="0" w:color="auto"/>
            </w:tcBorders>
          </w:tcPr>
          <w:p w14:paraId="25A10278" w14:textId="77777777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2CE8731D" w14:textId="5C512A4E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6</w:t>
            </w:r>
          </w:p>
        </w:tc>
      </w:tr>
      <w:tr w:rsidR="00126D79" w:rsidRPr="00586414" w14:paraId="1FCBEFB6" w14:textId="77777777" w:rsidTr="00DF7780">
        <w:tc>
          <w:tcPr>
            <w:tcW w:w="5040" w:type="dxa"/>
            <w:tcBorders>
              <w:bottom w:val="nil"/>
            </w:tcBorders>
          </w:tcPr>
          <w:p w14:paraId="252AC35C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74955432" w14:textId="77777777" w:rsidR="00126D79" w:rsidRPr="001206C5" w:rsidRDefault="00126D79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126D79" w:rsidRPr="00586414" w14:paraId="7D42B4F2" w14:textId="77777777" w:rsidTr="00DF7780">
        <w:tc>
          <w:tcPr>
            <w:tcW w:w="5040" w:type="dxa"/>
            <w:tcBorders>
              <w:top w:val="nil"/>
              <w:bottom w:val="nil"/>
            </w:tcBorders>
          </w:tcPr>
          <w:p w14:paraId="6DB7E205" w14:textId="77777777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ealth visibility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4266CFE7" w14:textId="26A9A15A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947 (1.9938) [p = 0.5864]</w:t>
            </w:r>
          </w:p>
        </w:tc>
      </w:tr>
      <w:tr w:rsidR="00126D79" w:rsidRPr="00586414" w14:paraId="7452BCF7" w14:textId="77777777" w:rsidTr="00DF7780">
        <w:tc>
          <w:tcPr>
            <w:tcW w:w="5040" w:type="dxa"/>
            <w:tcBorders>
              <w:top w:val="nil"/>
              <w:bottom w:val="nil"/>
            </w:tcBorders>
          </w:tcPr>
          <w:p w14:paraId="03249490" w14:textId="77777777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2D641A53" w14:textId="04518E54" w:rsidR="00126D79" w:rsidRPr="001206C5" w:rsidRDefault="00126D79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1564 (0.1389) p = 0.9104]</w:t>
            </w:r>
          </w:p>
        </w:tc>
      </w:tr>
      <w:tr w:rsidR="00126D79" w:rsidRPr="00586414" w14:paraId="025466A2" w14:textId="77777777" w:rsidTr="00DF7780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25284645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151C862F" w14:textId="6BBCAF4A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.1625 (1.7826) [p = 0.00015]</w:t>
            </w:r>
          </w:p>
        </w:tc>
      </w:tr>
      <w:tr w:rsidR="00126D79" w:rsidRPr="00586414" w14:paraId="664BD943" w14:textId="77777777" w:rsidTr="00DF7780">
        <w:tc>
          <w:tcPr>
            <w:tcW w:w="5040" w:type="dxa"/>
            <w:tcBorders>
              <w:bottom w:val="nil"/>
            </w:tcBorders>
          </w:tcPr>
          <w:p w14:paraId="7AF2191C" w14:textId="77777777" w:rsidR="00126D79" w:rsidRPr="001206C5" w:rsidRDefault="00126D79" w:rsidP="00126D79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5040" w:type="dxa"/>
            <w:tcBorders>
              <w:bottom w:val="nil"/>
            </w:tcBorders>
          </w:tcPr>
          <w:p w14:paraId="34BA3339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126D79" w:rsidRPr="00586414" w14:paraId="3555C3DC" w14:textId="77777777" w:rsidTr="00DF7780">
        <w:tc>
          <w:tcPr>
            <w:tcW w:w="5040" w:type="dxa"/>
            <w:tcBorders>
              <w:top w:val="nil"/>
              <w:bottom w:val="nil"/>
            </w:tcBorders>
          </w:tcPr>
          <w:p w14:paraId="06DACB17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12ADEC7A" w14:textId="23C5C1EE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</w:tr>
      <w:tr w:rsidR="00126D79" w:rsidRPr="00586414" w14:paraId="7893A33A" w14:textId="77777777" w:rsidTr="00126D79">
        <w:tc>
          <w:tcPr>
            <w:tcW w:w="5040" w:type="dxa"/>
            <w:tcBorders>
              <w:top w:val="nil"/>
              <w:bottom w:val="nil"/>
            </w:tcBorders>
          </w:tcPr>
          <w:p w14:paraId="3647A9F6" w14:textId="77777777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14:paraId="76501071" w14:textId="150EC05D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.92 (5.092)</w:t>
            </w:r>
          </w:p>
        </w:tc>
      </w:tr>
      <w:tr w:rsidR="00126D79" w:rsidRPr="00586414" w14:paraId="358530B0" w14:textId="77777777" w:rsidTr="00DF7780"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041297AA" w14:textId="10DA74F9" w:rsidR="00126D79" w:rsidRPr="001206C5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5040" w:type="dxa"/>
            <w:tcBorders>
              <w:top w:val="nil"/>
              <w:bottom w:val="single" w:sz="4" w:space="0" w:color="auto"/>
            </w:tcBorders>
          </w:tcPr>
          <w:p w14:paraId="5850F99F" w14:textId="742F3994" w:rsidR="00126D79" w:rsidRDefault="00126D79" w:rsidP="00126D79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1.95 (8.482)</w:t>
            </w:r>
          </w:p>
        </w:tc>
      </w:tr>
    </w:tbl>
    <w:p w14:paraId="52E9E2BA" w14:textId="303056DD" w:rsidR="00126D79" w:rsidRDefault="00126D79" w:rsidP="00126D79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1</w:t>
      </w:r>
      <w:r w:rsidR="002B3DDC">
        <w:rPr>
          <w:rFonts w:ascii="Arial" w:hAnsi="Arial" w:cs="Arial"/>
          <w:b/>
          <w:bCs/>
          <w:sz w:val="21"/>
          <w:szCs w:val="21"/>
        </w:rPr>
        <w:t>1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 </w:t>
      </w:r>
      <w:r>
        <w:rPr>
          <w:rFonts w:ascii="Arial" w:hAnsi="Arial" w:cs="Arial"/>
          <w:b/>
          <w:bCs/>
          <w:sz w:val="21"/>
          <w:szCs w:val="21"/>
        </w:rPr>
        <w:t xml:space="preserve">for the effect of wealth visibility on the decision times of </w:t>
      </w:r>
      <w:r w:rsidR="00A90D17">
        <w:rPr>
          <w:rFonts w:ascii="Arial" w:hAnsi="Arial" w:cs="Arial"/>
          <w:b/>
          <w:bCs/>
          <w:sz w:val="21"/>
          <w:szCs w:val="21"/>
        </w:rPr>
        <w:t>inequality aversion</w:t>
      </w:r>
      <w:r w:rsidR="00714216"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>punishment decisions.</w:t>
      </w:r>
      <w:r>
        <w:rPr>
          <w:rFonts w:ascii="Arial" w:hAnsi="Arial" w:cs="Arial"/>
          <w:sz w:val="21"/>
          <w:szCs w:val="21"/>
        </w:rPr>
        <w:t xml:space="preserve"> The reference category for the visible wealth variable is no wealth visibility.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51E56D85" w14:textId="78105528" w:rsidR="006E47AF" w:rsidRDefault="006E47AF">
      <w:pPr>
        <w:rPr>
          <w:rFonts w:ascii="Arial" w:hAnsi="Arial" w:cs="Arial"/>
          <w:sz w:val="21"/>
          <w:szCs w:val="21"/>
        </w:rPr>
      </w:pPr>
    </w:p>
    <w:p w14:paraId="5D27F851" w14:textId="77777777" w:rsidR="00D57A21" w:rsidRDefault="00D57A21"/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641"/>
        <w:gridCol w:w="2319"/>
        <w:gridCol w:w="2181"/>
      </w:tblGrid>
      <w:tr w:rsidR="00714216" w:rsidRPr="001206C5" w14:paraId="03036823" w14:textId="77777777" w:rsidTr="00DF7780">
        <w:tc>
          <w:tcPr>
            <w:tcW w:w="2939" w:type="dxa"/>
          </w:tcPr>
          <w:p w14:paraId="1D587885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41" w:type="dxa"/>
          </w:tcPr>
          <w:p w14:paraId="66144841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</w:p>
        </w:tc>
        <w:tc>
          <w:tcPr>
            <w:tcW w:w="2319" w:type="dxa"/>
          </w:tcPr>
          <w:p w14:paraId="3324D076" w14:textId="77777777" w:rsidR="00714216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-</w:t>
            </w:r>
          </w:p>
        </w:tc>
        <w:tc>
          <w:tcPr>
            <w:tcW w:w="2181" w:type="dxa"/>
          </w:tcPr>
          <w:p w14:paraId="265E1975" w14:textId="77777777" w:rsidR="00714216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+</w:t>
            </w:r>
          </w:p>
        </w:tc>
      </w:tr>
      <w:tr w:rsidR="00714216" w:rsidRPr="001206C5" w14:paraId="7E5FFFF9" w14:textId="77777777" w:rsidTr="00DF7780">
        <w:tc>
          <w:tcPr>
            <w:tcW w:w="2939" w:type="dxa"/>
            <w:tcBorders>
              <w:bottom w:val="single" w:sz="4" w:space="0" w:color="auto"/>
            </w:tcBorders>
          </w:tcPr>
          <w:p w14:paraId="34BEB6E5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137B412B" w14:textId="0C9FBEC8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="00D57A21">
              <w:rPr>
                <w:rFonts w:ascii="Arial" w:hAnsi="Arial" w:cs="Arial"/>
                <w:sz w:val="21"/>
                <w:szCs w:val="21"/>
              </w:rPr>
              <w:t>,</w:t>
            </w:r>
            <w:r>
              <w:rPr>
                <w:rFonts w:ascii="Arial" w:hAnsi="Arial" w:cs="Arial"/>
                <w:sz w:val="21"/>
                <w:szCs w:val="21"/>
              </w:rPr>
              <w:t>017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7A7FCE28" w14:textId="6766B161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D57A21">
              <w:rPr>
                <w:rFonts w:ascii="Arial" w:hAnsi="Arial" w:cs="Arial"/>
                <w:sz w:val="21"/>
                <w:szCs w:val="21"/>
              </w:rPr>
              <w:t>,693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414D5EF" w14:textId="69AFD550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="00D57A21">
              <w:rPr>
                <w:rFonts w:ascii="Arial" w:hAnsi="Arial" w:cs="Arial"/>
                <w:sz w:val="21"/>
                <w:szCs w:val="21"/>
              </w:rPr>
              <w:t>,</w:t>
            </w:r>
            <w:r>
              <w:rPr>
                <w:rFonts w:ascii="Arial" w:hAnsi="Arial" w:cs="Arial"/>
                <w:sz w:val="21"/>
                <w:szCs w:val="21"/>
              </w:rPr>
              <w:t>174</w:t>
            </w:r>
          </w:p>
        </w:tc>
      </w:tr>
      <w:tr w:rsidR="00714216" w:rsidRPr="001206C5" w14:paraId="5E12D3FB" w14:textId="77777777" w:rsidTr="00DF7780">
        <w:tc>
          <w:tcPr>
            <w:tcW w:w="2939" w:type="dxa"/>
            <w:tcBorders>
              <w:bottom w:val="nil"/>
            </w:tcBorders>
          </w:tcPr>
          <w:p w14:paraId="43EBDE9B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641" w:type="dxa"/>
            <w:tcBorders>
              <w:bottom w:val="nil"/>
            </w:tcBorders>
          </w:tcPr>
          <w:p w14:paraId="4AC7B068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bottom w:val="nil"/>
            </w:tcBorders>
          </w:tcPr>
          <w:p w14:paraId="69C76649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181" w:type="dxa"/>
            <w:tcBorders>
              <w:bottom w:val="nil"/>
            </w:tcBorders>
          </w:tcPr>
          <w:p w14:paraId="21ABFCED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714216" w:rsidRPr="001206C5" w14:paraId="6CC0349A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135B33C1" w14:textId="557F9DB5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ad a prior round defector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2CDD3859" w14:textId="61380C90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4443 (0.5473) [p = 0.4084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3DC781E1" w14:textId="62DF63B0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59 (0.1662) [p = 0.972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29CE5C85" w14:textId="11E727A9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06 (0.0349) [p = 0.987]</w:t>
            </w:r>
          </w:p>
        </w:tc>
      </w:tr>
      <w:tr w:rsidR="00714216" w:rsidRPr="001206C5" w14:paraId="7F2F2F79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24AEF36E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66BD839F" w14:textId="062FFBA1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1214 (0.0346) [p = 0.0004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0F6F619A" w14:textId="1FB05E30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146 (0.0084) [p = 0.082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3F000792" w14:textId="3BBF731A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70 (0.0015) [p &lt; 0.0001]</w:t>
            </w:r>
          </w:p>
        </w:tc>
      </w:tr>
      <w:tr w:rsidR="00714216" w:rsidRPr="001206C5" w14:paraId="673B0D7B" w14:textId="77777777" w:rsidTr="00DF7780"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503D2114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14:paraId="542ADA4D" w14:textId="1128252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.371 (0.6197) [p &lt; 0.00001]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0B05943E" w14:textId="3A9E34A2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0819 (0.1933) [p &lt; 0.00001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7014C0F3" w14:textId="7DD2C989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0395 (0.0462) [p &lt; 0.000001]</w:t>
            </w:r>
          </w:p>
        </w:tc>
      </w:tr>
      <w:tr w:rsidR="00714216" w:rsidRPr="001206C5" w14:paraId="0A5A57F5" w14:textId="77777777" w:rsidTr="00DF7780">
        <w:tc>
          <w:tcPr>
            <w:tcW w:w="2939" w:type="dxa"/>
            <w:tcBorders>
              <w:top w:val="single" w:sz="4" w:space="0" w:color="auto"/>
              <w:bottom w:val="nil"/>
            </w:tcBorders>
          </w:tcPr>
          <w:p w14:paraId="5F811467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14:paraId="75F8A2C2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</w:tcPr>
          <w:p w14:paraId="5E88E988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4573E664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14216" w:rsidRPr="001206C5" w14:paraId="3BB7AB10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46ED0C5F" w14:textId="77777777" w:rsidR="00714216" w:rsidRPr="001206C5" w:rsidRDefault="00714216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F008576" w14:textId="2EE189CE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.075 (3.883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220CB764" w14:textId="65279467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460 (1.208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CE441A8" w14:textId="7D63651A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5 (0.274)</w:t>
            </w:r>
          </w:p>
        </w:tc>
      </w:tr>
      <w:tr w:rsidR="00714216" w:rsidRPr="001206C5" w14:paraId="29A18579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102A6746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45C88F78" w14:textId="5E35A902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65 (0.930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3A34BA6C" w14:textId="4AAE4177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 (0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3E0942F" w14:textId="710FE85F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1 (0.106)</w:t>
            </w:r>
          </w:p>
        </w:tc>
      </w:tr>
      <w:tr w:rsidR="00714216" w:rsidRPr="001206C5" w14:paraId="142B8EE5" w14:textId="77777777" w:rsidTr="00DF7780">
        <w:tc>
          <w:tcPr>
            <w:tcW w:w="2939" w:type="dxa"/>
            <w:tcBorders>
              <w:top w:val="nil"/>
            </w:tcBorders>
          </w:tcPr>
          <w:p w14:paraId="348A47DA" w14:textId="77777777" w:rsidR="00714216" w:rsidRPr="001206C5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idual variance</w:t>
            </w:r>
          </w:p>
        </w:tc>
        <w:tc>
          <w:tcPr>
            <w:tcW w:w="2641" w:type="dxa"/>
            <w:tcBorders>
              <w:top w:val="nil"/>
            </w:tcBorders>
          </w:tcPr>
          <w:p w14:paraId="37F34851" w14:textId="2FCBACAE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0.638 (8.405)</w:t>
            </w:r>
          </w:p>
        </w:tc>
        <w:tc>
          <w:tcPr>
            <w:tcW w:w="2319" w:type="dxa"/>
            <w:tcBorders>
              <w:top w:val="nil"/>
            </w:tcBorders>
          </w:tcPr>
          <w:p w14:paraId="0B2A2844" w14:textId="2E73333C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951 (1.718)</w:t>
            </w:r>
          </w:p>
        </w:tc>
        <w:tc>
          <w:tcPr>
            <w:tcW w:w="2181" w:type="dxa"/>
            <w:tcBorders>
              <w:top w:val="nil"/>
            </w:tcBorders>
          </w:tcPr>
          <w:p w14:paraId="6B576E33" w14:textId="6E1AA4ED" w:rsidR="00714216" w:rsidRDefault="00714216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9 (0.281)</w:t>
            </w:r>
          </w:p>
        </w:tc>
      </w:tr>
    </w:tbl>
    <w:p w14:paraId="66159E1D" w14:textId="784C9EC4" w:rsidR="00714216" w:rsidRDefault="00714216" w:rsidP="00714216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1</w:t>
      </w:r>
      <w:r w:rsidR="002B3DDC">
        <w:rPr>
          <w:rFonts w:ascii="Arial" w:hAnsi="Arial" w:cs="Arial"/>
          <w:b/>
          <w:bCs/>
          <w:sz w:val="21"/>
          <w:szCs w:val="21"/>
        </w:rPr>
        <w:t>2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random intercepts models for </w:t>
      </w:r>
      <w:r>
        <w:rPr>
          <w:rFonts w:ascii="Arial" w:hAnsi="Arial" w:cs="Arial"/>
          <w:b/>
          <w:bCs/>
          <w:sz w:val="21"/>
          <w:szCs w:val="21"/>
        </w:rPr>
        <w:t>decision times for retaliative defections.</w:t>
      </w:r>
      <w:r>
        <w:rPr>
          <w:rFonts w:ascii="Arial" w:hAnsi="Arial" w:cs="Arial"/>
          <w:sz w:val="21"/>
          <w:szCs w:val="21"/>
        </w:rPr>
        <w:t xml:space="preserve"> Defections were considered retaliative if the player had a defector in their local environment in the past round. The reference category for local rate of defection in the prior round was a local rate </w:t>
      </w:r>
      <w:r>
        <w:rPr>
          <w:rFonts w:ascii="Arial" w:hAnsi="Arial" w:cs="Arial"/>
          <w:sz w:val="21"/>
          <w:szCs w:val="21"/>
        </w:rPr>
        <w:sym w:font="Symbol" w:char="F0A3"/>
      </w:r>
      <w:r>
        <w:rPr>
          <w:rFonts w:ascii="Arial" w:hAnsi="Arial" w:cs="Arial"/>
          <w:sz w:val="21"/>
          <w:szCs w:val="21"/>
        </w:rPr>
        <w:t xml:space="preserve"> 0.5. </w:t>
      </w:r>
      <w:r w:rsidRPr="001206C5">
        <w:rPr>
          <w:rFonts w:ascii="Arial" w:hAnsi="Arial" w:cs="Arial"/>
          <w:sz w:val="21"/>
          <w:szCs w:val="21"/>
        </w:rPr>
        <w:t>Standard errors for fixed effects and standard deviations for random effects are shown in parentheses. P-values are shown in square brackets.</w:t>
      </w:r>
    </w:p>
    <w:p w14:paraId="59604A49" w14:textId="04648510" w:rsidR="002B3DDC" w:rsidRDefault="002B3DD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1F51577C" w14:textId="77777777" w:rsidR="00D57A21" w:rsidRDefault="00D57A21" w:rsidP="00714216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641"/>
        <w:gridCol w:w="2319"/>
        <w:gridCol w:w="2181"/>
      </w:tblGrid>
      <w:tr w:rsidR="00D57A21" w:rsidRPr="001206C5" w14:paraId="6E893E39" w14:textId="77777777" w:rsidTr="00DF7780">
        <w:tc>
          <w:tcPr>
            <w:tcW w:w="2939" w:type="dxa"/>
          </w:tcPr>
          <w:p w14:paraId="0D808FD8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641" w:type="dxa"/>
          </w:tcPr>
          <w:p w14:paraId="181AFCC8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1</w:t>
            </w:r>
          </w:p>
        </w:tc>
        <w:tc>
          <w:tcPr>
            <w:tcW w:w="2319" w:type="dxa"/>
          </w:tcPr>
          <w:p w14:paraId="5E6037AE" w14:textId="77777777" w:rsidR="00D57A21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-</w:t>
            </w:r>
          </w:p>
        </w:tc>
        <w:tc>
          <w:tcPr>
            <w:tcW w:w="2181" w:type="dxa"/>
          </w:tcPr>
          <w:p w14:paraId="2C4502CD" w14:textId="77777777" w:rsidR="00D57A21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xp. 2, TP+</w:t>
            </w:r>
          </w:p>
        </w:tc>
      </w:tr>
      <w:tr w:rsidR="00D57A21" w:rsidRPr="001206C5" w14:paraId="09C94420" w14:textId="77777777" w:rsidTr="00DF7780">
        <w:tc>
          <w:tcPr>
            <w:tcW w:w="2939" w:type="dxa"/>
            <w:tcBorders>
              <w:bottom w:val="single" w:sz="4" w:space="0" w:color="auto"/>
            </w:tcBorders>
          </w:tcPr>
          <w:p w14:paraId="2225030D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2641" w:type="dxa"/>
            <w:tcBorders>
              <w:bottom w:val="single" w:sz="4" w:space="0" w:color="auto"/>
            </w:tcBorders>
          </w:tcPr>
          <w:p w14:paraId="00F2C43F" w14:textId="7E36852B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,776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7C5F530A" w14:textId="7E5EF91C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,247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7001A2A3" w14:textId="5C0DE1F2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,407</w:t>
            </w:r>
          </w:p>
        </w:tc>
      </w:tr>
      <w:tr w:rsidR="00D57A21" w:rsidRPr="001206C5" w14:paraId="07ECFE8D" w14:textId="77777777" w:rsidTr="00DF7780">
        <w:tc>
          <w:tcPr>
            <w:tcW w:w="2939" w:type="dxa"/>
            <w:tcBorders>
              <w:bottom w:val="nil"/>
            </w:tcBorders>
          </w:tcPr>
          <w:p w14:paraId="09472B50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Fixed Effects</w:t>
            </w:r>
          </w:p>
        </w:tc>
        <w:tc>
          <w:tcPr>
            <w:tcW w:w="2641" w:type="dxa"/>
            <w:tcBorders>
              <w:bottom w:val="nil"/>
            </w:tcBorders>
          </w:tcPr>
          <w:p w14:paraId="0A554B92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319" w:type="dxa"/>
            <w:tcBorders>
              <w:bottom w:val="nil"/>
            </w:tcBorders>
          </w:tcPr>
          <w:p w14:paraId="0540D9AA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2181" w:type="dxa"/>
            <w:tcBorders>
              <w:bottom w:val="nil"/>
            </w:tcBorders>
          </w:tcPr>
          <w:p w14:paraId="23EAF606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D57A21" w:rsidRPr="001206C5" w14:paraId="3A8CA6EE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29EE2DCF" w14:textId="78CFC255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unishment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316015B9" w14:textId="13483848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36 (0.1141) [p = 0.691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4E2E2489" w14:textId="3D74DF09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454 (0.2656) [p = 0.1329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B3C7CCD" w14:textId="68E92E41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1248 (0.2481) [p = 0.5940]</w:t>
            </w:r>
          </w:p>
        </w:tc>
      </w:tr>
      <w:tr w:rsidR="00D57A21" w:rsidRPr="001206C5" w14:paraId="461D534F" w14:textId="77777777" w:rsidTr="00DF7780">
        <w:tc>
          <w:tcPr>
            <w:tcW w:w="2939" w:type="dxa"/>
            <w:tcBorders>
              <w:top w:val="nil"/>
              <w:bottom w:val="nil"/>
            </w:tcBorders>
          </w:tcPr>
          <w:p w14:paraId="40ECC5DD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Round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566F7B1D" w14:textId="54A3DB1A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002 (0.0052) [p &lt; 0.00001]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0DD2DA7C" w14:textId="3B39260C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448 (0.0086) [p &lt; 0.00001]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D147D71" w14:textId="15CBAAF9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408 (0.0089) [p &lt; 0.00001]</w:t>
            </w:r>
          </w:p>
        </w:tc>
      </w:tr>
      <w:tr w:rsidR="00D57A21" w:rsidRPr="001206C5" w14:paraId="2CC7FCBA" w14:textId="77777777" w:rsidTr="00DF7780"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6E11CFE5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Intercept</w:t>
            </w:r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14:paraId="3C6167FF" w14:textId="0530C828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2865 (0.5781) [p &lt; 0.00001]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7FDF7960" w14:textId="6B558D1C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.1130 (1.0850) [p &lt; 0.00001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3B404C9D" w14:textId="155562D4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2522 (1.7397) [p &lt; 0.00001]</w:t>
            </w:r>
          </w:p>
        </w:tc>
      </w:tr>
      <w:tr w:rsidR="00D57A21" w:rsidRPr="001206C5" w14:paraId="5FA90A91" w14:textId="77777777" w:rsidTr="00DF7780">
        <w:tc>
          <w:tcPr>
            <w:tcW w:w="2939" w:type="dxa"/>
            <w:tcBorders>
              <w:top w:val="single" w:sz="4" w:space="0" w:color="auto"/>
              <w:bottom w:val="nil"/>
            </w:tcBorders>
          </w:tcPr>
          <w:p w14:paraId="0F372F4F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b/>
                <w:bCs/>
                <w:sz w:val="21"/>
                <w:szCs w:val="21"/>
              </w:rPr>
              <w:t>Random Effects</w:t>
            </w:r>
          </w:p>
        </w:tc>
        <w:tc>
          <w:tcPr>
            <w:tcW w:w="2641" w:type="dxa"/>
            <w:tcBorders>
              <w:top w:val="single" w:sz="4" w:space="0" w:color="auto"/>
              <w:bottom w:val="nil"/>
            </w:tcBorders>
          </w:tcPr>
          <w:p w14:paraId="531EA4F7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nil"/>
            </w:tcBorders>
          </w:tcPr>
          <w:p w14:paraId="59AB8B92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251632D6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57A21" w:rsidRPr="001206C5" w14:paraId="064ED093" w14:textId="77777777" w:rsidTr="00D57A21">
        <w:tc>
          <w:tcPr>
            <w:tcW w:w="2939" w:type="dxa"/>
            <w:tcBorders>
              <w:top w:val="nil"/>
              <w:bottom w:val="nil"/>
            </w:tcBorders>
          </w:tcPr>
          <w:p w14:paraId="730739CF" w14:textId="77777777" w:rsidR="00D57A21" w:rsidRPr="001206C5" w:rsidRDefault="00D57A21" w:rsidP="00DF778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Player-level variance</w:t>
            </w: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7741B1EE" w14:textId="4D37EBD2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461 (0.8038)</w:t>
            </w:r>
          </w:p>
        </w:tc>
        <w:tc>
          <w:tcPr>
            <w:tcW w:w="2319" w:type="dxa"/>
            <w:tcBorders>
              <w:top w:val="nil"/>
              <w:bottom w:val="nil"/>
            </w:tcBorders>
          </w:tcPr>
          <w:p w14:paraId="2E5401B4" w14:textId="049A2DE5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305 (1.460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7D2352C" w14:textId="31C57B57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692 (1.641)</w:t>
            </w:r>
          </w:p>
        </w:tc>
      </w:tr>
      <w:tr w:rsidR="00D57A21" w:rsidRPr="001206C5" w14:paraId="648D1812" w14:textId="77777777" w:rsidTr="00D57A21">
        <w:tc>
          <w:tcPr>
            <w:tcW w:w="2939" w:type="dxa"/>
            <w:tcBorders>
              <w:top w:val="nil"/>
              <w:bottom w:val="single" w:sz="4" w:space="0" w:color="auto"/>
            </w:tcBorders>
          </w:tcPr>
          <w:p w14:paraId="18A446FC" w14:textId="77777777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 w:rsidRPr="001206C5">
              <w:rPr>
                <w:rFonts w:ascii="Arial" w:hAnsi="Arial" w:cs="Arial"/>
                <w:sz w:val="21"/>
                <w:szCs w:val="21"/>
              </w:rPr>
              <w:t>Game-level variance</w:t>
            </w:r>
          </w:p>
        </w:tc>
        <w:tc>
          <w:tcPr>
            <w:tcW w:w="2641" w:type="dxa"/>
            <w:tcBorders>
              <w:top w:val="nil"/>
              <w:bottom w:val="single" w:sz="4" w:space="0" w:color="auto"/>
            </w:tcBorders>
          </w:tcPr>
          <w:p w14:paraId="7143F222" w14:textId="4F6732D3" w:rsidR="00D57A21" w:rsidRPr="001206C5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029 (0.6347)</w:t>
            </w:r>
          </w:p>
        </w:tc>
        <w:tc>
          <w:tcPr>
            <w:tcW w:w="2319" w:type="dxa"/>
            <w:tcBorders>
              <w:top w:val="nil"/>
              <w:bottom w:val="single" w:sz="4" w:space="0" w:color="auto"/>
            </w:tcBorders>
          </w:tcPr>
          <w:p w14:paraId="56ACF238" w14:textId="1896B45F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998 (0.3159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</w:tcPr>
          <w:p w14:paraId="43D52F87" w14:textId="7BBE82E6" w:rsidR="00D57A21" w:rsidRDefault="00D57A21" w:rsidP="00DF778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752 (0.6893)</w:t>
            </w:r>
          </w:p>
        </w:tc>
      </w:tr>
    </w:tbl>
    <w:p w14:paraId="3B24568D" w14:textId="2A40BA57" w:rsidR="00D57A21" w:rsidRDefault="00D57A21" w:rsidP="00D57A21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1206C5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1</w:t>
      </w:r>
      <w:r w:rsidR="002B3DDC">
        <w:rPr>
          <w:rFonts w:ascii="Arial" w:hAnsi="Arial" w:cs="Arial"/>
          <w:b/>
          <w:bCs/>
          <w:sz w:val="21"/>
          <w:szCs w:val="21"/>
        </w:rPr>
        <w:t>3</w:t>
      </w:r>
      <w:r w:rsidRPr="001206C5">
        <w:rPr>
          <w:rFonts w:ascii="Arial" w:hAnsi="Arial" w:cs="Arial"/>
          <w:b/>
          <w:bCs/>
          <w:sz w:val="21"/>
          <w:szCs w:val="21"/>
        </w:rPr>
        <w:t xml:space="preserve">. Multilevel </w:t>
      </w:r>
      <w:r>
        <w:rPr>
          <w:rFonts w:ascii="Arial" w:hAnsi="Arial" w:cs="Arial"/>
          <w:b/>
          <w:bCs/>
          <w:sz w:val="21"/>
          <w:szCs w:val="21"/>
        </w:rPr>
        <w:t>logistic random intercepts models for the effect of choosing punishment on rewiring.</w:t>
      </w:r>
      <w:r>
        <w:rPr>
          <w:rFonts w:ascii="Arial" w:hAnsi="Arial" w:cs="Arial"/>
          <w:sz w:val="21"/>
          <w:szCs w:val="21"/>
        </w:rPr>
        <w:t xml:space="preserve"> </w:t>
      </w:r>
      <w:r w:rsidRPr="001206C5">
        <w:rPr>
          <w:rFonts w:ascii="Arial" w:hAnsi="Arial" w:cs="Arial"/>
          <w:sz w:val="21"/>
          <w:szCs w:val="21"/>
        </w:rPr>
        <w:t>Estimates shown are exponentiated and represent odds ratios. 95% confidence intervals for fixed effects odds ratios and standard deviations of random effects are shown in parentheses. P-values are shown in square brackets.</w:t>
      </w:r>
    </w:p>
    <w:p w14:paraId="74D18D43" w14:textId="7C19237B" w:rsidR="00D57A21" w:rsidRDefault="00D57A21" w:rsidP="00714216">
      <w:pPr>
        <w:rPr>
          <w:rFonts w:ascii="Arial" w:hAnsi="Arial" w:cs="Arial"/>
          <w:sz w:val="21"/>
          <w:szCs w:val="21"/>
        </w:rPr>
      </w:pPr>
    </w:p>
    <w:p w14:paraId="797DB7B1" w14:textId="77777777" w:rsidR="00126D79" w:rsidRDefault="00126D79"/>
    <w:sectPr w:rsidR="00126D79" w:rsidSect="00207B59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D1F"/>
    <w:rsid w:val="0000728C"/>
    <w:rsid w:val="000739C7"/>
    <w:rsid w:val="00086C7E"/>
    <w:rsid w:val="000E41F9"/>
    <w:rsid w:val="00106287"/>
    <w:rsid w:val="0011628A"/>
    <w:rsid w:val="00126D79"/>
    <w:rsid w:val="00147AB3"/>
    <w:rsid w:val="00182DE7"/>
    <w:rsid w:val="00184B03"/>
    <w:rsid w:val="001A67F7"/>
    <w:rsid w:val="00207B59"/>
    <w:rsid w:val="00211A9B"/>
    <w:rsid w:val="002325A8"/>
    <w:rsid w:val="0027191D"/>
    <w:rsid w:val="002858CB"/>
    <w:rsid w:val="002B3DDC"/>
    <w:rsid w:val="00306E2F"/>
    <w:rsid w:val="003106C2"/>
    <w:rsid w:val="00332AFF"/>
    <w:rsid w:val="00380A36"/>
    <w:rsid w:val="0039395C"/>
    <w:rsid w:val="003D5D1C"/>
    <w:rsid w:val="004205D6"/>
    <w:rsid w:val="004652D3"/>
    <w:rsid w:val="00472B70"/>
    <w:rsid w:val="004A274C"/>
    <w:rsid w:val="004D23A0"/>
    <w:rsid w:val="004E596E"/>
    <w:rsid w:val="004E6633"/>
    <w:rsid w:val="00507B4D"/>
    <w:rsid w:val="005A2120"/>
    <w:rsid w:val="005D08EA"/>
    <w:rsid w:val="005E55E0"/>
    <w:rsid w:val="005E70F7"/>
    <w:rsid w:val="00640796"/>
    <w:rsid w:val="006413CC"/>
    <w:rsid w:val="00651779"/>
    <w:rsid w:val="006777A4"/>
    <w:rsid w:val="006971E4"/>
    <w:rsid w:val="006C72DE"/>
    <w:rsid w:val="006E47AF"/>
    <w:rsid w:val="006F0FBD"/>
    <w:rsid w:val="00714216"/>
    <w:rsid w:val="007553A3"/>
    <w:rsid w:val="00762630"/>
    <w:rsid w:val="007702E2"/>
    <w:rsid w:val="007F32FC"/>
    <w:rsid w:val="007F55AC"/>
    <w:rsid w:val="00821944"/>
    <w:rsid w:val="008279C8"/>
    <w:rsid w:val="00832D1F"/>
    <w:rsid w:val="008B2491"/>
    <w:rsid w:val="008B6058"/>
    <w:rsid w:val="008D1B0D"/>
    <w:rsid w:val="008E0300"/>
    <w:rsid w:val="008F1DEF"/>
    <w:rsid w:val="009056BE"/>
    <w:rsid w:val="00922ADA"/>
    <w:rsid w:val="00962F71"/>
    <w:rsid w:val="00973C1A"/>
    <w:rsid w:val="00975A62"/>
    <w:rsid w:val="009E5998"/>
    <w:rsid w:val="00A2275E"/>
    <w:rsid w:val="00A43D78"/>
    <w:rsid w:val="00A6132A"/>
    <w:rsid w:val="00A659C7"/>
    <w:rsid w:val="00A90D17"/>
    <w:rsid w:val="00AE1CFB"/>
    <w:rsid w:val="00AE3CE0"/>
    <w:rsid w:val="00AF0693"/>
    <w:rsid w:val="00B44BAD"/>
    <w:rsid w:val="00BB7B6F"/>
    <w:rsid w:val="00BD3956"/>
    <w:rsid w:val="00C248A2"/>
    <w:rsid w:val="00C30F70"/>
    <w:rsid w:val="00C62E00"/>
    <w:rsid w:val="00CF0B03"/>
    <w:rsid w:val="00D10F21"/>
    <w:rsid w:val="00D57A21"/>
    <w:rsid w:val="00D6293C"/>
    <w:rsid w:val="00D970E9"/>
    <w:rsid w:val="00DC4761"/>
    <w:rsid w:val="00DF0343"/>
    <w:rsid w:val="00DF6128"/>
    <w:rsid w:val="00E611D1"/>
    <w:rsid w:val="00E967F1"/>
    <w:rsid w:val="00EA7FDF"/>
    <w:rsid w:val="00F12F25"/>
    <w:rsid w:val="00F52398"/>
    <w:rsid w:val="00F776C7"/>
    <w:rsid w:val="00FF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A9E6B"/>
  <w15:chartTrackingRefBased/>
  <w15:docId w15:val="{7608C6A1-53BD-0A48-9FD1-140F70F2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D1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D1F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67F1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10</Pages>
  <Words>2071</Words>
  <Characters>11807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y, George</dc:creator>
  <cp:keywords/>
  <dc:description/>
  <cp:lastModifiedBy>Dewey, George</cp:lastModifiedBy>
  <cp:revision>4</cp:revision>
  <dcterms:created xsi:type="dcterms:W3CDTF">2024-08-06T15:03:00Z</dcterms:created>
  <dcterms:modified xsi:type="dcterms:W3CDTF">2024-08-07T12:53:00Z</dcterms:modified>
  <cp:category/>
</cp:coreProperties>
</file>